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2DF46F" w14:textId="3F30A2BB" w:rsidR="002F18B0" w:rsidRPr="00CB753A" w:rsidRDefault="002F18B0" w:rsidP="002F18B0">
      <w:pPr>
        <w:spacing w:line="480" w:lineRule="auto"/>
        <w:jc w:val="both"/>
        <w:rPr>
          <w:b/>
          <w:bCs/>
          <w:sz w:val="24"/>
        </w:rPr>
      </w:pPr>
      <w:r w:rsidRPr="00CB753A">
        <w:rPr>
          <w:b/>
          <w:bCs/>
          <w:sz w:val="24"/>
        </w:rPr>
        <w:t>Supplemental Figure Legend</w:t>
      </w:r>
    </w:p>
    <w:p w14:paraId="72C8EE21" w14:textId="6080B15E" w:rsidR="0039461C" w:rsidRPr="007F1413" w:rsidRDefault="001F7CA8" w:rsidP="0039461C">
      <w:pPr>
        <w:spacing w:line="480" w:lineRule="auto"/>
        <w:jc w:val="both"/>
        <w:rPr>
          <w:color w:val="000000" w:themeColor="text1"/>
          <w:sz w:val="24"/>
        </w:rPr>
      </w:pPr>
      <w:r w:rsidRPr="00CB753A">
        <w:rPr>
          <w:b/>
          <w:bCs/>
          <w:sz w:val="24"/>
        </w:rPr>
        <w:t xml:space="preserve">Figure </w:t>
      </w:r>
      <w:r w:rsidR="00365E27" w:rsidRPr="00CB753A">
        <w:rPr>
          <w:b/>
          <w:bCs/>
          <w:sz w:val="24"/>
        </w:rPr>
        <w:t>S</w:t>
      </w:r>
      <w:r w:rsidRPr="00CB753A">
        <w:rPr>
          <w:b/>
          <w:bCs/>
          <w:sz w:val="24"/>
        </w:rPr>
        <w:t>1.</w:t>
      </w:r>
      <w:r w:rsidR="00DA1EAA" w:rsidRPr="00CB753A">
        <w:rPr>
          <w:b/>
          <w:bCs/>
          <w:sz w:val="24"/>
        </w:rPr>
        <w:t xml:space="preserve"> </w:t>
      </w:r>
      <w:r w:rsidR="00242B5D" w:rsidRPr="00CB753A">
        <w:rPr>
          <w:b/>
          <w:bCs/>
          <w:sz w:val="24"/>
        </w:rPr>
        <w:t>A.</w:t>
      </w:r>
      <w:r w:rsidR="00DA3323" w:rsidRPr="00CB753A">
        <w:rPr>
          <w:sz w:val="24"/>
        </w:rPr>
        <w:t xml:space="preserve"> </w:t>
      </w:r>
      <w:r w:rsidR="003305D7" w:rsidRPr="00CB753A">
        <w:rPr>
          <w:sz w:val="24"/>
        </w:rPr>
        <w:t>Bright-field microscopic analysis</w:t>
      </w:r>
      <w:r w:rsidRPr="00CB753A">
        <w:rPr>
          <w:sz w:val="24"/>
        </w:rPr>
        <w:t xml:space="preserve"> of </w:t>
      </w:r>
      <w:r w:rsidR="003305D7" w:rsidRPr="00CB753A">
        <w:rPr>
          <w:sz w:val="24"/>
        </w:rPr>
        <w:t xml:space="preserve">cryopreserved </w:t>
      </w:r>
      <w:r w:rsidR="00095502" w:rsidRPr="00CB753A">
        <w:rPr>
          <w:sz w:val="24"/>
        </w:rPr>
        <w:t>P</w:t>
      </w:r>
      <w:r w:rsidRPr="00CB753A">
        <w:rPr>
          <w:sz w:val="24"/>
        </w:rPr>
        <w:t xml:space="preserve">HHs </w:t>
      </w:r>
      <w:r w:rsidR="009633F0" w:rsidRPr="00CB753A">
        <w:rPr>
          <w:sz w:val="24"/>
        </w:rPr>
        <w:t>(</w:t>
      </w:r>
      <w:r w:rsidRPr="00CB753A">
        <w:rPr>
          <w:sz w:val="24"/>
        </w:rPr>
        <w:t xml:space="preserve">three different </w:t>
      </w:r>
      <w:r w:rsidR="0043053E" w:rsidRPr="00CB753A">
        <w:rPr>
          <w:sz w:val="24"/>
        </w:rPr>
        <w:t>donors</w:t>
      </w:r>
      <w:r w:rsidR="009633F0" w:rsidRPr="00CB753A">
        <w:rPr>
          <w:sz w:val="24"/>
        </w:rPr>
        <w:t>)</w:t>
      </w:r>
      <w:r w:rsidRPr="00CB753A">
        <w:rPr>
          <w:sz w:val="24"/>
        </w:rPr>
        <w:t xml:space="preserve"> </w:t>
      </w:r>
      <w:r w:rsidR="003305D7" w:rsidRPr="00CB753A">
        <w:rPr>
          <w:sz w:val="24"/>
        </w:rPr>
        <w:t xml:space="preserve">seeded at the optimal cell density followed by incubation with </w:t>
      </w:r>
      <w:r w:rsidR="0043053E" w:rsidRPr="00CB753A">
        <w:rPr>
          <w:sz w:val="24"/>
        </w:rPr>
        <w:t xml:space="preserve">2% </w:t>
      </w:r>
      <w:r w:rsidR="003305D7" w:rsidRPr="00CB753A">
        <w:rPr>
          <w:sz w:val="24"/>
        </w:rPr>
        <w:t>DMSO</w:t>
      </w:r>
      <w:r w:rsidR="009633F0" w:rsidRPr="00CB753A">
        <w:rPr>
          <w:sz w:val="24"/>
        </w:rPr>
        <w:t xml:space="preserve"> </w:t>
      </w:r>
      <w:r w:rsidR="003305D7" w:rsidRPr="00CB753A">
        <w:rPr>
          <w:sz w:val="24"/>
        </w:rPr>
        <w:t>containing medium for 1 (top) or 7 days (bottom).</w:t>
      </w:r>
      <w:r w:rsidR="0083116E" w:rsidRPr="00CB753A">
        <w:rPr>
          <w:sz w:val="24"/>
        </w:rPr>
        <w:t xml:space="preserve"> </w:t>
      </w:r>
      <w:r w:rsidR="005711F4" w:rsidRPr="00CB753A">
        <w:rPr>
          <w:b/>
          <w:bCs/>
          <w:sz w:val="24"/>
        </w:rPr>
        <w:t>B.</w:t>
      </w:r>
      <w:r w:rsidR="005711F4" w:rsidRPr="00CB753A">
        <w:rPr>
          <w:sz w:val="24"/>
        </w:rPr>
        <w:t xml:space="preserve"> </w:t>
      </w:r>
      <w:r w:rsidR="00F86609" w:rsidRPr="00CB753A">
        <w:rPr>
          <w:sz w:val="24"/>
        </w:rPr>
        <w:t xml:space="preserve">Bright-field microscopic analysis of </w:t>
      </w:r>
      <w:r w:rsidRPr="00CB753A">
        <w:rPr>
          <w:sz w:val="24"/>
        </w:rPr>
        <w:t>HLCM-HHs</w:t>
      </w:r>
      <w:r w:rsidR="003305D7" w:rsidRPr="00CB753A">
        <w:rPr>
          <w:sz w:val="24"/>
        </w:rPr>
        <w:t xml:space="preserve"> </w:t>
      </w:r>
      <w:r w:rsidR="00731F85" w:rsidRPr="00CB753A">
        <w:rPr>
          <w:sz w:val="24"/>
        </w:rPr>
        <w:t xml:space="preserve">plated </w:t>
      </w:r>
      <w:r w:rsidR="003305D7" w:rsidRPr="00CB753A">
        <w:rPr>
          <w:sz w:val="24"/>
        </w:rPr>
        <w:t xml:space="preserve">at </w:t>
      </w:r>
      <w:r w:rsidR="00731F85" w:rsidRPr="00CB753A">
        <w:rPr>
          <w:sz w:val="24"/>
        </w:rPr>
        <w:t xml:space="preserve">decreasing seeding </w:t>
      </w:r>
      <w:r w:rsidR="003305D7" w:rsidRPr="00CB753A">
        <w:rPr>
          <w:sz w:val="24"/>
        </w:rPr>
        <w:t>density (100</w:t>
      </w:r>
      <w:r w:rsidR="00F22010" w:rsidRPr="00CB753A">
        <w:rPr>
          <w:sz w:val="24"/>
        </w:rPr>
        <w:t xml:space="preserve">, 80, and 60% of the </w:t>
      </w:r>
      <w:r w:rsidR="00731F85" w:rsidRPr="00CB753A">
        <w:rPr>
          <w:sz w:val="24"/>
        </w:rPr>
        <w:t>optimal density</w:t>
      </w:r>
      <w:r w:rsidR="00F22010" w:rsidRPr="00CB753A">
        <w:rPr>
          <w:sz w:val="24"/>
        </w:rPr>
        <w:t>) w</w:t>
      </w:r>
      <w:r w:rsidR="00731F85" w:rsidRPr="00CB753A">
        <w:rPr>
          <w:sz w:val="24"/>
        </w:rPr>
        <w:t xml:space="preserve">ere </w:t>
      </w:r>
      <w:r w:rsidRPr="00CB753A">
        <w:rPr>
          <w:sz w:val="24"/>
        </w:rPr>
        <w:t xml:space="preserve">cultured for </w:t>
      </w:r>
      <w:r w:rsidR="00731F85" w:rsidRPr="00CB753A">
        <w:rPr>
          <w:sz w:val="24"/>
        </w:rPr>
        <w:t xml:space="preserve">7 days with </w:t>
      </w:r>
      <w:r w:rsidR="0043053E" w:rsidRPr="00CB753A">
        <w:rPr>
          <w:sz w:val="24"/>
        </w:rPr>
        <w:t xml:space="preserve">2% </w:t>
      </w:r>
      <w:r w:rsidR="00731F85" w:rsidRPr="00CB753A">
        <w:rPr>
          <w:sz w:val="24"/>
        </w:rPr>
        <w:t>DMSO</w:t>
      </w:r>
      <w:r w:rsidR="00F22010" w:rsidRPr="00CB753A">
        <w:rPr>
          <w:sz w:val="24"/>
        </w:rPr>
        <w:t xml:space="preserve"> </w:t>
      </w:r>
      <w:r w:rsidR="00731F85" w:rsidRPr="00CB753A">
        <w:rPr>
          <w:sz w:val="24"/>
        </w:rPr>
        <w:t>containing medium</w:t>
      </w:r>
      <w:r w:rsidRPr="00CB753A">
        <w:rPr>
          <w:sz w:val="24"/>
        </w:rPr>
        <w:t xml:space="preserve">. Bar =50 µm. </w:t>
      </w:r>
      <w:r w:rsidR="0097041B" w:rsidRPr="00CB753A">
        <w:rPr>
          <w:b/>
          <w:bCs/>
          <w:sz w:val="24"/>
        </w:rPr>
        <w:t>C.</w:t>
      </w:r>
      <w:r w:rsidR="00752C8C" w:rsidRPr="00CB753A">
        <w:rPr>
          <w:sz w:val="24"/>
        </w:rPr>
        <w:t xml:space="preserve"> </w:t>
      </w:r>
      <w:r w:rsidR="00731F85" w:rsidRPr="00CB753A">
        <w:rPr>
          <w:sz w:val="24"/>
        </w:rPr>
        <w:t>IFA</w:t>
      </w:r>
      <w:r w:rsidRPr="00CB753A">
        <w:rPr>
          <w:sz w:val="24"/>
        </w:rPr>
        <w:t xml:space="preserve"> </w:t>
      </w:r>
      <w:r w:rsidR="00731F85" w:rsidRPr="00CB753A">
        <w:rPr>
          <w:sz w:val="24"/>
        </w:rPr>
        <w:t xml:space="preserve">of HLCM-HHs plated at indicated seeding density followed by incubation with </w:t>
      </w:r>
      <w:r w:rsidR="0043053E" w:rsidRPr="00CB753A">
        <w:rPr>
          <w:sz w:val="24"/>
        </w:rPr>
        <w:t xml:space="preserve">2% </w:t>
      </w:r>
      <w:r w:rsidR="00731F85" w:rsidRPr="00CB753A">
        <w:rPr>
          <w:sz w:val="24"/>
        </w:rPr>
        <w:t>DMSO</w:t>
      </w:r>
      <w:r w:rsidR="00F22010" w:rsidRPr="00CB753A">
        <w:rPr>
          <w:sz w:val="24"/>
        </w:rPr>
        <w:t xml:space="preserve"> </w:t>
      </w:r>
      <w:r w:rsidR="00731F85" w:rsidRPr="00CB753A">
        <w:rPr>
          <w:sz w:val="24"/>
        </w:rPr>
        <w:t>containing medium</w:t>
      </w:r>
      <w:r w:rsidR="00CA5595" w:rsidRPr="00CB753A">
        <w:rPr>
          <w:sz w:val="24"/>
        </w:rPr>
        <w:t xml:space="preserve"> for 7 days</w:t>
      </w:r>
      <w:r w:rsidR="00731F85" w:rsidRPr="00CB753A">
        <w:rPr>
          <w:sz w:val="24"/>
        </w:rPr>
        <w:t xml:space="preserve">. The side view analysis of the merged z-stack image (view in the x </w:t>
      </w:r>
      <w:r w:rsidR="00DA4C54" w:rsidRPr="00CB753A">
        <w:rPr>
          <w:sz w:val="24"/>
        </w:rPr>
        <w:t xml:space="preserve">and y </w:t>
      </w:r>
      <w:r w:rsidR="00731F85" w:rsidRPr="00CB753A">
        <w:rPr>
          <w:sz w:val="24"/>
        </w:rPr>
        <w:t xml:space="preserve">plane indicated as the </w:t>
      </w:r>
      <w:r w:rsidR="00DA4C54" w:rsidRPr="00CB753A">
        <w:rPr>
          <w:sz w:val="24"/>
        </w:rPr>
        <w:t>orange</w:t>
      </w:r>
      <w:r w:rsidR="00731F85" w:rsidRPr="00CB753A">
        <w:rPr>
          <w:sz w:val="24"/>
        </w:rPr>
        <w:t xml:space="preserve"> </w:t>
      </w:r>
      <w:r w:rsidR="00DA4C54" w:rsidRPr="00CB753A">
        <w:rPr>
          <w:sz w:val="24"/>
        </w:rPr>
        <w:t xml:space="preserve">and blue </w:t>
      </w:r>
      <w:r w:rsidR="00731F85" w:rsidRPr="00CB753A">
        <w:rPr>
          <w:sz w:val="24"/>
        </w:rPr>
        <w:t>line</w:t>
      </w:r>
      <w:r w:rsidR="00DA4C54" w:rsidRPr="00CB753A">
        <w:rPr>
          <w:sz w:val="24"/>
        </w:rPr>
        <w:t>, respectively.</w:t>
      </w:r>
      <w:r w:rsidR="00731F85" w:rsidRPr="00CB753A">
        <w:rPr>
          <w:sz w:val="24"/>
        </w:rPr>
        <w:t xml:space="preserve"> </w:t>
      </w:r>
      <w:r w:rsidRPr="00CB753A">
        <w:rPr>
          <w:sz w:val="24"/>
        </w:rPr>
        <w:t xml:space="preserve">MRP2 (Green), phalloidin (F-action: Red) and DAPI (Blue) Bar =25 </w:t>
      </w:r>
      <w:r w:rsidRPr="00CB753A">
        <w:rPr>
          <w:sz w:val="24"/>
          <w:lang w:val="el-GR"/>
        </w:rPr>
        <w:t>μ</w:t>
      </w:r>
      <w:r w:rsidR="003A01FB" w:rsidRPr="00CB753A">
        <w:rPr>
          <w:sz w:val="24"/>
          <w:lang w:val="el-GR"/>
        </w:rPr>
        <w:t>m</w:t>
      </w:r>
      <w:r w:rsidRPr="00CB753A">
        <w:rPr>
          <w:sz w:val="24"/>
        </w:rPr>
        <w:t>.</w:t>
      </w:r>
      <w:r w:rsidR="00245926" w:rsidRPr="00CB753A">
        <w:rPr>
          <w:sz w:val="24"/>
        </w:rPr>
        <w:t xml:space="preserve"> </w:t>
      </w:r>
      <w:r w:rsidR="00245926" w:rsidRPr="00CB753A">
        <w:rPr>
          <w:b/>
          <w:bCs/>
          <w:sz w:val="24"/>
        </w:rPr>
        <w:t>D</w:t>
      </w:r>
      <w:r w:rsidR="003943CB" w:rsidRPr="00CB753A">
        <w:rPr>
          <w:sz w:val="24"/>
        </w:rPr>
        <w:t xml:space="preserve">. </w:t>
      </w:r>
      <w:r w:rsidR="002C6EE3" w:rsidRPr="00CB753A">
        <w:rPr>
          <w:sz w:val="24"/>
        </w:rPr>
        <w:t xml:space="preserve">IB analysis of indicated </w:t>
      </w:r>
      <w:r w:rsidR="002C6EE3" w:rsidRPr="00CB753A">
        <w:rPr>
          <w:color w:val="000000" w:themeColor="text1"/>
          <w:sz w:val="24"/>
        </w:rPr>
        <w:t xml:space="preserve">hepatocyte marker gene expression in </w:t>
      </w:r>
      <w:r w:rsidR="002C6EE3" w:rsidRPr="00CB753A">
        <w:rPr>
          <w:sz w:val="24"/>
        </w:rPr>
        <w:t>c</w:t>
      </w:r>
      <w:r w:rsidR="003943CB" w:rsidRPr="00CB753A">
        <w:rPr>
          <w:sz w:val="24"/>
        </w:rPr>
        <w:t>ryopreserved PHHs</w:t>
      </w:r>
      <w:r w:rsidR="003943CB" w:rsidRPr="00CB753A">
        <w:rPr>
          <w:color w:val="000000" w:themeColor="text1"/>
          <w:sz w:val="24"/>
        </w:rPr>
        <w:t xml:space="preserve"> </w:t>
      </w:r>
      <w:r w:rsidR="008406A6" w:rsidRPr="00CB753A">
        <w:rPr>
          <w:color w:val="000000" w:themeColor="text1"/>
          <w:sz w:val="24"/>
        </w:rPr>
        <w:t xml:space="preserve">from two </w:t>
      </w:r>
      <w:r w:rsidR="000B5FC1" w:rsidRPr="00CB753A">
        <w:rPr>
          <w:color w:val="000000" w:themeColor="text1"/>
          <w:sz w:val="24"/>
        </w:rPr>
        <w:t xml:space="preserve">different </w:t>
      </w:r>
      <w:r w:rsidR="008406A6" w:rsidRPr="00CB753A">
        <w:rPr>
          <w:color w:val="000000" w:themeColor="text1"/>
          <w:sz w:val="24"/>
        </w:rPr>
        <w:t xml:space="preserve">donors </w:t>
      </w:r>
      <w:r w:rsidR="002C6EE3" w:rsidRPr="00CB753A">
        <w:rPr>
          <w:color w:val="000000" w:themeColor="text1"/>
          <w:sz w:val="24"/>
        </w:rPr>
        <w:t xml:space="preserve">that </w:t>
      </w:r>
      <w:r w:rsidR="003943CB" w:rsidRPr="00CB753A">
        <w:rPr>
          <w:color w:val="000000" w:themeColor="text1"/>
          <w:sz w:val="24"/>
        </w:rPr>
        <w:t xml:space="preserve">were cultured </w:t>
      </w:r>
      <w:r w:rsidR="002C6EE3" w:rsidRPr="00CB753A">
        <w:rPr>
          <w:color w:val="000000" w:themeColor="text1"/>
          <w:sz w:val="24"/>
        </w:rPr>
        <w:t xml:space="preserve">in the absence (PBS) or presence of </w:t>
      </w:r>
      <w:r w:rsidR="003943CB" w:rsidRPr="00CB753A">
        <w:rPr>
          <w:color w:val="000000" w:themeColor="text1"/>
          <w:sz w:val="24"/>
        </w:rPr>
        <w:t xml:space="preserve">2% DMSO </w:t>
      </w:r>
      <w:r w:rsidR="00A75156" w:rsidRPr="00CB753A">
        <w:rPr>
          <w:color w:val="000000" w:themeColor="text1"/>
          <w:sz w:val="24"/>
        </w:rPr>
        <w:t>for 7 days.</w:t>
      </w:r>
      <w:r w:rsidR="005260E5" w:rsidRPr="00CB753A">
        <w:rPr>
          <w:color w:val="000000" w:themeColor="text1"/>
          <w:sz w:val="24"/>
        </w:rPr>
        <w:t xml:space="preserve"> </w:t>
      </w:r>
      <w:r w:rsidR="00245926" w:rsidRPr="00CB753A">
        <w:rPr>
          <w:b/>
          <w:bCs/>
        </w:rPr>
        <w:t>E</w:t>
      </w:r>
      <w:r w:rsidR="00CA5595" w:rsidRPr="00CB753A">
        <w:rPr>
          <w:b/>
          <w:bCs/>
        </w:rPr>
        <w:t>-</w:t>
      </w:r>
      <w:r w:rsidR="003943CB" w:rsidRPr="00CB753A">
        <w:rPr>
          <w:b/>
          <w:bCs/>
        </w:rPr>
        <w:t>G</w:t>
      </w:r>
      <w:r w:rsidR="00CA5595" w:rsidRPr="00CB753A">
        <w:rPr>
          <w:b/>
          <w:bCs/>
        </w:rPr>
        <w:t>.</w:t>
      </w:r>
      <w:r w:rsidR="00CA5595" w:rsidRPr="00CB753A">
        <w:t xml:space="preserve"> </w:t>
      </w:r>
      <w:r w:rsidR="004335B3" w:rsidRPr="00CB753A">
        <w:rPr>
          <w:color w:val="000000" w:themeColor="text1"/>
          <w:sz w:val="24"/>
        </w:rPr>
        <w:t>Freshly isolated HLCM-HHs were cultured with medium containing 2% DMSO (control) or commercially available hepatocyte culture medium (</w:t>
      </w:r>
      <w:r w:rsidR="00C804A5" w:rsidRPr="00CB753A">
        <w:rPr>
          <w:color w:val="000000" w:themeColor="text1"/>
          <w:sz w:val="24"/>
        </w:rPr>
        <w:t>Hepatocyte Basal Medium; HMM</w:t>
      </w:r>
      <w:r w:rsidR="00C804A5" w:rsidRPr="00CB753A">
        <w:rPr>
          <w:color w:val="000000" w:themeColor="text1"/>
          <w:sz w:val="24"/>
          <w:vertAlign w:val="superscript"/>
        </w:rPr>
        <w:t>TM</w:t>
      </w:r>
      <w:r w:rsidR="00C804A5" w:rsidRPr="00CB753A">
        <w:rPr>
          <w:color w:val="000000" w:themeColor="text1"/>
          <w:sz w:val="24"/>
        </w:rPr>
        <w:t>, Hepatocyte Culture Medium; HCM</w:t>
      </w:r>
      <w:r w:rsidR="00C804A5" w:rsidRPr="00CB753A">
        <w:rPr>
          <w:color w:val="000000" w:themeColor="text1"/>
          <w:sz w:val="24"/>
          <w:vertAlign w:val="superscript"/>
        </w:rPr>
        <w:t>TM</w:t>
      </w:r>
      <w:r w:rsidR="00C804A5" w:rsidRPr="00CB753A">
        <w:rPr>
          <w:color w:val="000000" w:themeColor="text1"/>
          <w:sz w:val="24"/>
        </w:rPr>
        <w:t xml:space="preserve">, </w:t>
      </w:r>
      <w:proofErr w:type="spellStart"/>
      <w:r w:rsidR="002509BB" w:rsidRPr="00CB753A">
        <w:rPr>
          <w:color w:val="000000" w:themeColor="text1"/>
          <w:sz w:val="24"/>
        </w:rPr>
        <w:t>Cellartis</w:t>
      </w:r>
      <w:proofErr w:type="spellEnd"/>
      <w:r w:rsidR="002509BB" w:rsidRPr="00CB753A">
        <w:rPr>
          <w:color w:val="000000" w:themeColor="text1"/>
          <w:sz w:val="24"/>
        </w:rPr>
        <w:t>® Power™ Primary HEP Medium</w:t>
      </w:r>
      <w:r w:rsidR="00A141CB" w:rsidRPr="00CB753A">
        <w:rPr>
          <w:color w:val="000000" w:themeColor="text1"/>
          <w:sz w:val="24"/>
        </w:rPr>
        <w:t xml:space="preserve">; CPPHM, </w:t>
      </w:r>
      <w:proofErr w:type="spellStart"/>
      <w:r w:rsidR="009C041D" w:rsidRPr="00CB753A">
        <w:rPr>
          <w:color w:val="000000" w:themeColor="text1"/>
          <w:sz w:val="24"/>
        </w:rPr>
        <w:t>HepExtend</w:t>
      </w:r>
      <w:proofErr w:type="spellEnd"/>
      <w:r w:rsidR="009C041D" w:rsidRPr="00CB753A">
        <w:rPr>
          <w:color w:val="000000" w:themeColor="text1"/>
          <w:sz w:val="24"/>
        </w:rPr>
        <w:t>™</w:t>
      </w:r>
      <w:r w:rsidR="00041F68" w:rsidRPr="00CB753A">
        <w:rPr>
          <w:color w:val="000000" w:themeColor="text1"/>
          <w:sz w:val="24"/>
        </w:rPr>
        <w:t xml:space="preserve"> Medium (</w:t>
      </w:r>
      <w:r w:rsidR="00A141CB" w:rsidRPr="00CB753A">
        <w:rPr>
          <w:color w:val="000000" w:themeColor="text1"/>
          <w:sz w:val="24"/>
        </w:rPr>
        <w:t>HEPEX)</w:t>
      </w:r>
      <w:r w:rsidR="00041F68" w:rsidRPr="00CB753A">
        <w:rPr>
          <w:color w:val="000000" w:themeColor="text1"/>
          <w:sz w:val="24"/>
        </w:rPr>
        <w:t>)</w:t>
      </w:r>
      <w:r w:rsidR="00A141CB" w:rsidRPr="00CB753A">
        <w:rPr>
          <w:color w:val="000000" w:themeColor="text1"/>
          <w:sz w:val="24"/>
        </w:rPr>
        <w:t xml:space="preserve"> for 7 days</w:t>
      </w:r>
      <w:r w:rsidR="007F1413" w:rsidRPr="00CB753A">
        <w:rPr>
          <w:color w:val="000000" w:themeColor="text1"/>
          <w:sz w:val="24"/>
        </w:rPr>
        <w:t>,</w:t>
      </w:r>
      <w:r w:rsidR="00A141CB" w:rsidRPr="00CB753A">
        <w:rPr>
          <w:color w:val="000000" w:themeColor="text1"/>
          <w:sz w:val="24"/>
        </w:rPr>
        <w:t xml:space="preserve"> which were then subjected to </w:t>
      </w:r>
      <w:r w:rsidR="00037D5E" w:rsidRPr="00CB753A">
        <w:rPr>
          <w:color w:val="000000" w:themeColor="text1"/>
          <w:sz w:val="24"/>
        </w:rPr>
        <w:t xml:space="preserve">the evaluation of </w:t>
      </w:r>
      <w:r w:rsidR="006A6FF3" w:rsidRPr="00CB753A">
        <w:rPr>
          <w:color w:val="000000" w:themeColor="text1"/>
          <w:sz w:val="24"/>
        </w:rPr>
        <w:t>hepatocyte marker gene expression at the level of protein (E</w:t>
      </w:r>
      <w:r w:rsidR="001B554E" w:rsidRPr="00CB753A">
        <w:rPr>
          <w:color w:val="000000" w:themeColor="text1"/>
          <w:sz w:val="24"/>
        </w:rPr>
        <w:t>) via IB analysis,</w:t>
      </w:r>
      <w:r w:rsidR="006A6FF3" w:rsidRPr="00CB753A">
        <w:rPr>
          <w:color w:val="000000" w:themeColor="text1"/>
          <w:sz w:val="24"/>
        </w:rPr>
        <w:t xml:space="preserve">  </w:t>
      </w:r>
      <w:r w:rsidR="00B77F11" w:rsidRPr="00CB753A">
        <w:rPr>
          <w:color w:val="000000" w:themeColor="text1"/>
          <w:sz w:val="24"/>
        </w:rPr>
        <w:t xml:space="preserve">the morphological appearance via IFA (F) </w:t>
      </w:r>
      <w:r w:rsidR="006A6FF3" w:rsidRPr="00CB753A">
        <w:rPr>
          <w:color w:val="000000" w:themeColor="text1"/>
          <w:sz w:val="24"/>
        </w:rPr>
        <w:t xml:space="preserve">and </w:t>
      </w:r>
      <w:r w:rsidR="001B554E" w:rsidRPr="00CB753A">
        <w:rPr>
          <w:color w:val="000000" w:themeColor="text1"/>
          <w:sz w:val="24"/>
        </w:rPr>
        <w:t xml:space="preserve">marker genes expression at the level of </w:t>
      </w:r>
      <w:r w:rsidR="006A6FF3" w:rsidRPr="00CB753A">
        <w:rPr>
          <w:color w:val="000000" w:themeColor="text1"/>
          <w:sz w:val="24"/>
        </w:rPr>
        <w:t>transcript (G) via RT-qPCR</w:t>
      </w:r>
      <w:r w:rsidR="00A141CB" w:rsidRPr="00CB753A">
        <w:rPr>
          <w:color w:val="000000" w:themeColor="text1"/>
          <w:sz w:val="24"/>
        </w:rPr>
        <w:t>, respectively</w:t>
      </w:r>
      <w:r w:rsidR="000573FA" w:rsidRPr="00CB753A">
        <w:rPr>
          <w:color w:val="000000" w:themeColor="text1"/>
          <w:sz w:val="24"/>
        </w:rPr>
        <w:t xml:space="preserve">. </w:t>
      </w:r>
      <w:r w:rsidR="0046608A" w:rsidRPr="00CB753A">
        <w:rPr>
          <w:color w:val="000000" w:themeColor="text1"/>
          <w:sz w:val="24"/>
        </w:rPr>
        <w:t>RT-qPCR results represent the relative fold index to the average of the control</w:t>
      </w:r>
      <w:r w:rsidR="002C6EE3" w:rsidRPr="00CB753A">
        <w:rPr>
          <w:color w:val="000000" w:themeColor="text1"/>
          <w:sz w:val="24"/>
        </w:rPr>
        <w:t xml:space="preserve"> condition (</w:t>
      </w:r>
      <w:r w:rsidR="00D24476" w:rsidRPr="00CB753A">
        <w:rPr>
          <w:sz w:val="24"/>
        </w:rPr>
        <w:t>2% DMSO containing medium</w:t>
      </w:r>
      <w:r w:rsidR="002C6EE3" w:rsidRPr="00CB753A">
        <w:rPr>
          <w:sz w:val="24"/>
        </w:rPr>
        <w:t>)</w:t>
      </w:r>
      <w:r w:rsidR="0046608A" w:rsidRPr="00CB753A">
        <w:rPr>
          <w:color w:val="000000" w:themeColor="text1"/>
          <w:sz w:val="24"/>
        </w:rPr>
        <w:t xml:space="preserve"> normalized by the value of GAPDH.</w:t>
      </w:r>
      <w:r w:rsidR="0046608A" w:rsidRPr="00CB753A">
        <w:t xml:space="preserve"> </w:t>
      </w:r>
      <w:r w:rsidR="0046608A" w:rsidRPr="00CB753A">
        <w:rPr>
          <w:color w:val="000000" w:themeColor="text1"/>
          <w:sz w:val="24"/>
        </w:rPr>
        <w:t xml:space="preserve">For the IB analysis, an equal amount of protein samples from each condition were applied, with </w:t>
      </w:r>
      <w:bookmarkStart w:id="0" w:name="_Hlk107342751"/>
      <w:r w:rsidR="0046608A" w:rsidRPr="00CB753A">
        <w:rPr>
          <w:color w:val="000000" w:themeColor="text1"/>
          <w:sz w:val="24"/>
        </w:rPr>
        <w:t xml:space="preserve">the CBB staining of the SDS-PAGE gel serving as a loading control. </w:t>
      </w:r>
      <w:bookmarkEnd w:id="0"/>
      <w:r w:rsidR="0046608A" w:rsidRPr="00CB753A">
        <w:rPr>
          <w:color w:val="000000" w:themeColor="text1"/>
          <w:sz w:val="24"/>
        </w:rPr>
        <w:t xml:space="preserve">MRP2 (Green), phalloidin </w:t>
      </w:r>
      <w:r w:rsidR="0046608A" w:rsidRPr="00CB753A">
        <w:rPr>
          <w:color w:val="000000" w:themeColor="text1"/>
          <w:sz w:val="24"/>
        </w:rPr>
        <w:lastRenderedPageBreak/>
        <w:t xml:space="preserve">(F-action: Red) and DAPI (Blue). Bar =25 </w:t>
      </w:r>
      <w:proofErr w:type="spellStart"/>
      <w:r w:rsidR="0046608A" w:rsidRPr="00CB753A">
        <w:rPr>
          <w:color w:val="000000" w:themeColor="text1"/>
          <w:sz w:val="24"/>
        </w:rPr>
        <w:t>μm</w:t>
      </w:r>
      <w:proofErr w:type="spellEnd"/>
      <w:r w:rsidR="0046608A" w:rsidRPr="00CB753A">
        <w:rPr>
          <w:color w:val="000000" w:themeColor="text1"/>
          <w:sz w:val="24"/>
        </w:rPr>
        <w:t xml:space="preserve">. Graph bars represent mean ± SD; *, ** and *** indicate </w:t>
      </w:r>
      <w:r w:rsidR="0046608A" w:rsidRPr="00CB753A">
        <w:rPr>
          <w:i/>
          <w:iCs/>
          <w:color w:val="000000" w:themeColor="text1"/>
          <w:sz w:val="24"/>
        </w:rPr>
        <w:t>p</w:t>
      </w:r>
      <w:r w:rsidR="0046608A" w:rsidRPr="00CB753A">
        <w:rPr>
          <w:color w:val="000000" w:themeColor="text1"/>
          <w:sz w:val="24"/>
        </w:rPr>
        <w:t xml:space="preserve"> &lt; 0.05, </w:t>
      </w:r>
      <w:r w:rsidR="0046608A" w:rsidRPr="00CB753A">
        <w:rPr>
          <w:i/>
          <w:iCs/>
          <w:color w:val="000000" w:themeColor="text1"/>
          <w:sz w:val="24"/>
        </w:rPr>
        <w:t>p</w:t>
      </w:r>
      <w:r w:rsidR="0046608A" w:rsidRPr="00CB753A">
        <w:rPr>
          <w:color w:val="000000" w:themeColor="text1"/>
          <w:sz w:val="24"/>
        </w:rPr>
        <w:t xml:space="preserve"> &lt; 0.01, and </w:t>
      </w:r>
      <w:r w:rsidR="0046608A" w:rsidRPr="00CB753A">
        <w:rPr>
          <w:i/>
          <w:iCs/>
          <w:color w:val="000000" w:themeColor="text1"/>
          <w:sz w:val="24"/>
        </w:rPr>
        <w:t>p</w:t>
      </w:r>
      <w:r w:rsidR="0046608A" w:rsidRPr="00CB753A">
        <w:rPr>
          <w:color w:val="000000" w:themeColor="text1"/>
          <w:sz w:val="24"/>
        </w:rPr>
        <w:t> &lt; 0.001, versus control value by one</w:t>
      </w:r>
      <w:r w:rsidR="0046608A" w:rsidRPr="00CB753A">
        <w:rPr>
          <w:rFonts w:ascii="Cambria Math" w:hAnsi="Cambria Math" w:cs="Cambria Math"/>
          <w:color w:val="000000" w:themeColor="text1"/>
          <w:sz w:val="24"/>
        </w:rPr>
        <w:t>‐</w:t>
      </w:r>
      <w:r w:rsidR="0046608A" w:rsidRPr="00CB753A">
        <w:rPr>
          <w:color w:val="000000" w:themeColor="text1"/>
          <w:sz w:val="24"/>
        </w:rPr>
        <w:t xml:space="preserve">way ANOVA. </w:t>
      </w:r>
      <w:r w:rsidR="000573FA" w:rsidRPr="00CB753A">
        <w:rPr>
          <w:color w:val="000000" w:themeColor="text1"/>
          <w:sz w:val="24"/>
        </w:rPr>
        <w:t>T</w:t>
      </w:r>
      <w:r w:rsidR="00001675" w:rsidRPr="00CB753A">
        <w:rPr>
          <w:color w:val="000000" w:themeColor="text1"/>
          <w:sz w:val="24"/>
        </w:rPr>
        <w:t xml:space="preserve">he </w:t>
      </w:r>
      <w:r w:rsidR="000573FA" w:rsidRPr="00CB753A">
        <w:rPr>
          <w:color w:val="000000" w:themeColor="text1"/>
          <w:sz w:val="24"/>
        </w:rPr>
        <w:t>culture supernatant</w:t>
      </w:r>
      <w:r w:rsidR="0046608A" w:rsidRPr="00CB753A">
        <w:rPr>
          <w:color w:val="000000" w:themeColor="text1"/>
          <w:sz w:val="24"/>
        </w:rPr>
        <w:t>s</w:t>
      </w:r>
      <w:r w:rsidR="000573FA" w:rsidRPr="00CB753A">
        <w:rPr>
          <w:color w:val="000000" w:themeColor="text1"/>
          <w:sz w:val="24"/>
        </w:rPr>
        <w:t xml:space="preserve"> </w:t>
      </w:r>
      <w:r w:rsidR="0046608A" w:rsidRPr="00CB753A">
        <w:rPr>
          <w:color w:val="000000" w:themeColor="text1"/>
          <w:sz w:val="24"/>
        </w:rPr>
        <w:t>were</w:t>
      </w:r>
      <w:r w:rsidR="000573FA" w:rsidRPr="00CB753A">
        <w:rPr>
          <w:color w:val="000000" w:themeColor="text1"/>
          <w:sz w:val="24"/>
        </w:rPr>
        <w:t xml:space="preserve"> subjected to the assessment of </w:t>
      </w:r>
      <w:r w:rsidR="00001675" w:rsidRPr="00CB753A">
        <w:rPr>
          <w:color w:val="000000" w:themeColor="text1"/>
          <w:sz w:val="24"/>
        </w:rPr>
        <w:t xml:space="preserve">albumin secretion </w:t>
      </w:r>
      <w:r w:rsidR="00F127C1" w:rsidRPr="00CB753A">
        <w:rPr>
          <w:color w:val="000000" w:themeColor="text1"/>
          <w:sz w:val="24"/>
        </w:rPr>
        <w:t>(</w:t>
      </w:r>
      <w:r w:rsidR="0024058B" w:rsidRPr="00CB753A">
        <w:rPr>
          <w:color w:val="000000" w:themeColor="text1"/>
          <w:sz w:val="24"/>
        </w:rPr>
        <w:t>H</w:t>
      </w:r>
      <w:r w:rsidR="00F127C1" w:rsidRPr="00CB753A">
        <w:rPr>
          <w:color w:val="000000" w:themeColor="text1"/>
          <w:sz w:val="24"/>
        </w:rPr>
        <w:t xml:space="preserve">; left) </w:t>
      </w:r>
      <w:r w:rsidR="00001675" w:rsidRPr="00CB753A">
        <w:rPr>
          <w:color w:val="000000" w:themeColor="text1"/>
          <w:sz w:val="24"/>
        </w:rPr>
        <w:t xml:space="preserve">and </w:t>
      </w:r>
      <w:r w:rsidR="00D71C39" w:rsidRPr="00CB753A">
        <w:rPr>
          <w:color w:val="000000" w:themeColor="text1"/>
          <w:sz w:val="24"/>
        </w:rPr>
        <w:t>DMSO concentration</w:t>
      </w:r>
      <w:r w:rsidR="00BA5EA9" w:rsidRPr="00CB753A">
        <w:t xml:space="preserve"> </w:t>
      </w:r>
      <w:r w:rsidR="00F127C1" w:rsidRPr="00CB753A">
        <w:rPr>
          <w:color w:val="000000" w:themeColor="text1"/>
          <w:sz w:val="24"/>
        </w:rPr>
        <w:t>(</w:t>
      </w:r>
      <w:r w:rsidR="0024058B" w:rsidRPr="00CB753A">
        <w:rPr>
          <w:color w:val="000000" w:themeColor="text1"/>
          <w:sz w:val="24"/>
        </w:rPr>
        <w:t>H</w:t>
      </w:r>
      <w:r w:rsidR="00F127C1" w:rsidRPr="00CB753A">
        <w:rPr>
          <w:color w:val="000000" w:themeColor="text1"/>
          <w:sz w:val="24"/>
        </w:rPr>
        <w:t xml:space="preserve">; right) </w:t>
      </w:r>
      <w:r w:rsidR="00BA5EA9" w:rsidRPr="00CB753A">
        <w:rPr>
          <w:color w:val="000000" w:themeColor="text1"/>
          <w:sz w:val="24"/>
        </w:rPr>
        <w:t>via HPLC-MS</w:t>
      </w:r>
      <w:r w:rsidR="00F107D4" w:rsidRPr="00CB753A">
        <w:rPr>
          <w:color w:val="000000" w:themeColor="text1"/>
          <w:sz w:val="24"/>
        </w:rPr>
        <w:t>.</w:t>
      </w:r>
      <w:r w:rsidR="00921253" w:rsidRPr="00CB753A">
        <w:rPr>
          <w:color w:val="000000" w:themeColor="text1"/>
          <w:sz w:val="24"/>
        </w:rPr>
        <w:t xml:space="preserve"> </w:t>
      </w:r>
      <w:r w:rsidR="00201B66" w:rsidRPr="00CB753A">
        <w:rPr>
          <w:b/>
          <w:bCs/>
          <w:color w:val="000000" w:themeColor="text1"/>
          <w:sz w:val="24"/>
        </w:rPr>
        <w:t>I</w:t>
      </w:r>
      <w:r w:rsidR="00201B66" w:rsidRPr="00CB753A">
        <w:rPr>
          <w:color w:val="000000" w:themeColor="text1"/>
          <w:sz w:val="24"/>
        </w:rPr>
        <w:t xml:space="preserve">. </w:t>
      </w:r>
      <w:bookmarkStart w:id="1" w:name="_Hlk116664501"/>
      <w:r w:rsidR="002C6EE3" w:rsidRPr="00CB753A">
        <w:rPr>
          <w:sz w:val="24"/>
        </w:rPr>
        <w:t xml:space="preserve">IB analysis of indicated </w:t>
      </w:r>
      <w:r w:rsidR="002C6EE3" w:rsidRPr="00CB753A">
        <w:rPr>
          <w:color w:val="000000" w:themeColor="text1"/>
          <w:sz w:val="24"/>
        </w:rPr>
        <w:t xml:space="preserve">hepatocyte marker gene expression in </w:t>
      </w:r>
      <w:bookmarkEnd w:id="1"/>
      <w:r w:rsidR="00D40633" w:rsidRPr="00CB753A">
        <w:rPr>
          <w:color w:val="000000" w:themeColor="text1"/>
          <w:sz w:val="24"/>
        </w:rPr>
        <w:t xml:space="preserve">normal human liver </w:t>
      </w:r>
      <w:r w:rsidR="002C6EE3" w:rsidRPr="00CB753A">
        <w:rPr>
          <w:color w:val="000000" w:themeColor="text1"/>
          <w:sz w:val="24"/>
        </w:rPr>
        <w:t>tissue</w:t>
      </w:r>
      <w:r w:rsidR="00D40633" w:rsidRPr="00CB753A">
        <w:rPr>
          <w:color w:val="000000" w:themeColor="text1"/>
          <w:sz w:val="24"/>
        </w:rPr>
        <w:t xml:space="preserve">, </w:t>
      </w:r>
      <w:r w:rsidR="002C6EE3" w:rsidRPr="00CB753A">
        <w:rPr>
          <w:color w:val="000000" w:themeColor="text1"/>
          <w:sz w:val="24"/>
        </w:rPr>
        <w:t xml:space="preserve">the liver tissue of </w:t>
      </w:r>
      <w:r w:rsidR="00CE0457" w:rsidRPr="00CB753A">
        <w:rPr>
          <w:color w:val="000000" w:themeColor="text1"/>
          <w:sz w:val="24"/>
        </w:rPr>
        <w:t xml:space="preserve">HLCM harboring </w:t>
      </w:r>
      <w:r w:rsidR="002C6EE3" w:rsidRPr="00CB753A">
        <w:rPr>
          <w:color w:val="000000" w:themeColor="text1"/>
          <w:sz w:val="24"/>
        </w:rPr>
        <w:t>human hepatocytes from</w:t>
      </w:r>
      <w:r w:rsidR="00CE0457" w:rsidRPr="00CB753A">
        <w:rPr>
          <w:color w:val="000000" w:themeColor="text1"/>
          <w:sz w:val="24"/>
        </w:rPr>
        <w:t xml:space="preserve"> two different, </w:t>
      </w:r>
      <w:r w:rsidR="00234434" w:rsidRPr="00CB753A">
        <w:rPr>
          <w:color w:val="000000" w:themeColor="text1"/>
          <w:sz w:val="24"/>
        </w:rPr>
        <w:t>HLCM-HHs isolated from these HLCM livers</w:t>
      </w:r>
      <w:r w:rsidR="00246000" w:rsidRPr="00CB753A">
        <w:rPr>
          <w:color w:val="000000" w:themeColor="text1"/>
          <w:sz w:val="24"/>
        </w:rPr>
        <w:t>,</w:t>
      </w:r>
      <w:r w:rsidR="00234434" w:rsidRPr="00CB753A">
        <w:rPr>
          <w:color w:val="000000" w:themeColor="text1"/>
          <w:sz w:val="24"/>
        </w:rPr>
        <w:t xml:space="preserve"> and </w:t>
      </w:r>
      <w:r w:rsidR="00246000" w:rsidRPr="00CB753A">
        <w:rPr>
          <w:color w:val="000000" w:themeColor="text1"/>
          <w:sz w:val="24"/>
        </w:rPr>
        <w:t xml:space="preserve">hepatoma cell lines (HepG2 and Huh7 cells) </w:t>
      </w:r>
      <w:r w:rsidR="00234434" w:rsidRPr="00CB753A">
        <w:rPr>
          <w:color w:val="000000" w:themeColor="text1"/>
          <w:sz w:val="24"/>
        </w:rPr>
        <w:t>cultured for 7 days</w:t>
      </w:r>
      <w:r w:rsidR="00246000" w:rsidRPr="00CB753A">
        <w:rPr>
          <w:color w:val="000000" w:themeColor="text1"/>
          <w:sz w:val="24"/>
        </w:rPr>
        <w:t xml:space="preserve"> with 2% DMSO-supplemented culture medium</w:t>
      </w:r>
      <w:r w:rsidR="00C43BC5" w:rsidRPr="00CB753A">
        <w:rPr>
          <w:color w:val="000000" w:themeColor="text1"/>
          <w:sz w:val="24"/>
        </w:rPr>
        <w:t xml:space="preserve">. </w:t>
      </w:r>
      <w:r w:rsidR="00201B66" w:rsidRPr="00CB753A">
        <w:rPr>
          <w:b/>
          <w:bCs/>
          <w:color w:val="000000" w:themeColor="text1"/>
          <w:sz w:val="24"/>
        </w:rPr>
        <w:t>J</w:t>
      </w:r>
      <w:r w:rsidR="00A829E5" w:rsidRPr="00CB753A">
        <w:rPr>
          <w:b/>
          <w:bCs/>
          <w:color w:val="000000" w:themeColor="text1"/>
          <w:sz w:val="24"/>
        </w:rPr>
        <w:t>-</w:t>
      </w:r>
      <w:r w:rsidR="00201B66" w:rsidRPr="00CB753A">
        <w:rPr>
          <w:b/>
          <w:bCs/>
          <w:color w:val="000000" w:themeColor="text1"/>
          <w:sz w:val="24"/>
        </w:rPr>
        <w:t>K</w:t>
      </w:r>
      <w:r w:rsidR="0046608A" w:rsidRPr="00CB753A">
        <w:rPr>
          <w:b/>
          <w:bCs/>
          <w:color w:val="000000" w:themeColor="text1"/>
          <w:sz w:val="24"/>
        </w:rPr>
        <w:t>.</w:t>
      </w:r>
      <w:r w:rsidR="0046608A" w:rsidRPr="00CB753A">
        <w:rPr>
          <w:color w:val="000000" w:themeColor="text1"/>
          <w:sz w:val="24"/>
        </w:rPr>
        <w:t xml:space="preserve"> </w:t>
      </w:r>
      <w:r w:rsidR="00E400B4" w:rsidRPr="00CB753A">
        <w:rPr>
          <w:color w:val="000000" w:themeColor="text1"/>
          <w:sz w:val="24"/>
        </w:rPr>
        <w:t>F</w:t>
      </w:r>
      <w:r w:rsidR="00D71C39" w:rsidRPr="00CB753A">
        <w:rPr>
          <w:color w:val="000000" w:themeColor="text1"/>
          <w:sz w:val="24"/>
        </w:rPr>
        <w:t>reshly isolated H</w:t>
      </w:r>
      <w:r w:rsidR="0046608A" w:rsidRPr="00CB753A">
        <w:rPr>
          <w:color w:val="000000" w:themeColor="text1"/>
          <w:sz w:val="24"/>
        </w:rPr>
        <w:t>LC</w:t>
      </w:r>
      <w:r w:rsidR="00D71C39" w:rsidRPr="00CB753A">
        <w:rPr>
          <w:color w:val="000000" w:themeColor="text1"/>
          <w:sz w:val="24"/>
        </w:rPr>
        <w:t>M</w:t>
      </w:r>
      <w:r w:rsidR="0046608A" w:rsidRPr="00CB753A">
        <w:rPr>
          <w:color w:val="000000" w:themeColor="text1"/>
          <w:sz w:val="24"/>
        </w:rPr>
        <w:t>-HH</w:t>
      </w:r>
      <w:r w:rsidR="00E400B4" w:rsidRPr="00CB753A">
        <w:rPr>
          <w:color w:val="000000" w:themeColor="text1"/>
          <w:sz w:val="24"/>
        </w:rPr>
        <w:t xml:space="preserve"> either plated into the type I collagen coated cell culture dish (2D; left) or </w:t>
      </w:r>
      <w:r w:rsidR="00E400B4" w:rsidRPr="00CB753A">
        <w:rPr>
          <w:sz w:val="24"/>
        </w:rPr>
        <w:t xml:space="preserve">seeded into 96-well format Ultra-Low Attachment Surface Plate </w:t>
      </w:r>
      <w:r w:rsidR="00E400B4" w:rsidRPr="00CB753A">
        <w:rPr>
          <w:color w:val="000000" w:themeColor="text1"/>
          <w:sz w:val="24"/>
        </w:rPr>
        <w:t xml:space="preserve">(3D; right) in the presence of 2% DMSO-containing medium </w:t>
      </w:r>
      <w:r w:rsidR="00C5204E" w:rsidRPr="00CB753A">
        <w:rPr>
          <w:color w:val="000000" w:themeColor="text1"/>
          <w:sz w:val="24"/>
        </w:rPr>
        <w:t>for 7 days</w:t>
      </w:r>
      <w:r w:rsidR="00A829E5" w:rsidRPr="00CB753A">
        <w:rPr>
          <w:color w:val="000000" w:themeColor="text1"/>
          <w:sz w:val="24"/>
        </w:rPr>
        <w:t xml:space="preserve">, which were then subjected to </w:t>
      </w:r>
      <w:r w:rsidR="00E400B4" w:rsidRPr="00CB753A">
        <w:rPr>
          <w:color w:val="000000" w:themeColor="text1"/>
          <w:sz w:val="24"/>
        </w:rPr>
        <w:t xml:space="preserve">bright-field microscopic analysis </w:t>
      </w:r>
      <w:r w:rsidR="00A829E5" w:rsidRPr="00CB753A">
        <w:rPr>
          <w:color w:val="000000" w:themeColor="text1"/>
          <w:sz w:val="24"/>
        </w:rPr>
        <w:t xml:space="preserve">(H) </w:t>
      </w:r>
      <w:r w:rsidR="00C5204E" w:rsidRPr="00CB753A">
        <w:rPr>
          <w:color w:val="000000" w:themeColor="text1"/>
          <w:sz w:val="24"/>
        </w:rPr>
        <w:t>and the assessment of hepatocyte marker gene expression via</w:t>
      </w:r>
      <w:r w:rsidR="00E400B4" w:rsidRPr="00CB753A">
        <w:rPr>
          <w:color w:val="000000" w:themeColor="text1"/>
          <w:sz w:val="24"/>
        </w:rPr>
        <w:t xml:space="preserve"> RT-qPCR (I)</w:t>
      </w:r>
      <w:r w:rsidR="00C5204E" w:rsidRPr="00CB753A">
        <w:rPr>
          <w:color w:val="000000" w:themeColor="text1"/>
          <w:sz w:val="24"/>
        </w:rPr>
        <w:t>.</w:t>
      </w:r>
      <w:r w:rsidR="002A373F" w:rsidRPr="00CB753A">
        <w:rPr>
          <w:color w:val="000000" w:themeColor="text1"/>
          <w:sz w:val="24"/>
        </w:rPr>
        <w:t xml:space="preserve"> </w:t>
      </w:r>
      <w:r w:rsidR="006D28A0" w:rsidRPr="00CB753A">
        <w:rPr>
          <w:sz w:val="24"/>
        </w:rPr>
        <w:t>Bar =</w:t>
      </w:r>
      <w:r w:rsidR="006A559E" w:rsidRPr="00CB753A">
        <w:rPr>
          <w:sz w:val="24"/>
        </w:rPr>
        <w:t>200</w:t>
      </w:r>
      <w:r w:rsidR="006D28A0" w:rsidRPr="00CB753A">
        <w:rPr>
          <w:sz w:val="24"/>
        </w:rPr>
        <w:t xml:space="preserve"> µm.</w:t>
      </w:r>
      <w:r w:rsidR="00F444D5" w:rsidRPr="00CB753A">
        <w:rPr>
          <w:sz w:val="24"/>
        </w:rPr>
        <w:t xml:space="preserve"> </w:t>
      </w:r>
      <w:r w:rsidR="00523DFD" w:rsidRPr="00CB753A">
        <w:rPr>
          <w:sz w:val="24"/>
        </w:rPr>
        <w:t xml:space="preserve">RT-qPCR results </w:t>
      </w:r>
      <w:r w:rsidR="00945A1F" w:rsidRPr="00CB753A">
        <w:rPr>
          <w:sz w:val="24"/>
        </w:rPr>
        <w:t>are shown</w:t>
      </w:r>
      <w:r w:rsidR="00523DFD" w:rsidRPr="00CB753A">
        <w:rPr>
          <w:sz w:val="24"/>
        </w:rPr>
        <w:t xml:space="preserve"> as the relative fold index to the average of the 2D cultured samples normalized by the value of GAPDH. </w:t>
      </w:r>
      <w:r w:rsidR="0039461C" w:rsidRPr="00CB753A">
        <w:rPr>
          <w:color w:val="000000" w:themeColor="text1"/>
          <w:sz w:val="24"/>
        </w:rPr>
        <w:t xml:space="preserve">Graph bars represent mean ± SD; ** and *** indicate </w:t>
      </w:r>
      <w:r w:rsidR="0039461C" w:rsidRPr="00CB753A">
        <w:rPr>
          <w:i/>
          <w:iCs/>
          <w:color w:val="000000" w:themeColor="text1"/>
          <w:sz w:val="24"/>
        </w:rPr>
        <w:t>p</w:t>
      </w:r>
      <w:r w:rsidR="0039461C" w:rsidRPr="00CB753A">
        <w:rPr>
          <w:color w:val="000000" w:themeColor="text1"/>
          <w:sz w:val="24"/>
        </w:rPr>
        <w:t xml:space="preserve"> &lt; 0.01 and </w:t>
      </w:r>
      <w:r w:rsidR="0039461C" w:rsidRPr="00CB753A">
        <w:rPr>
          <w:i/>
          <w:iCs/>
          <w:color w:val="000000" w:themeColor="text1"/>
          <w:sz w:val="24"/>
        </w:rPr>
        <w:t>p</w:t>
      </w:r>
      <w:r w:rsidR="0039461C" w:rsidRPr="00CB753A">
        <w:rPr>
          <w:color w:val="000000" w:themeColor="text1"/>
          <w:sz w:val="24"/>
        </w:rPr>
        <w:t xml:space="preserve"> &lt; 0.001, versus 2D value by Student’s </w:t>
      </w:r>
      <w:r w:rsidR="0039461C" w:rsidRPr="00CB753A">
        <w:rPr>
          <w:i/>
          <w:iCs/>
          <w:color w:val="000000" w:themeColor="text1"/>
          <w:sz w:val="24"/>
        </w:rPr>
        <w:t>t</w:t>
      </w:r>
      <w:r w:rsidR="0039461C" w:rsidRPr="00CB753A">
        <w:rPr>
          <w:color w:val="000000" w:themeColor="text1"/>
          <w:sz w:val="24"/>
        </w:rPr>
        <w:t>-tests.</w:t>
      </w:r>
    </w:p>
    <w:p w14:paraId="1E51DFFB" w14:textId="77777777" w:rsidR="00E65258" w:rsidRDefault="00E65258" w:rsidP="001F7CA8">
      <w:pPr>
        <w:spacing w:line="480" w:lineRule="auto"/>
        <w:jc w:val="both"/>
        <w:rPr>
          <w:sz w:val="24"/>
        </w:rPr>
      </w:pPr>
    </w:p>
    <w:p w14:paraId="7D08FEFE" w14:textId="62DDB89D" w:rsidR="00F95E9F" w:rsidRDefault="00F95E9F" w:rsidP="001F7CA8">
      <w:pPr>
        <w:spacing w:line="480" w:lineRule="auto"/>
        <w:jc w:val="both"/>
        <w:rPr>
          <w:sz w:val="24"/>
        </w:rPr>
      </w:pPr>
      <w:r w:rsidRPr="002B2EC0">
        <w:rPr>
          <w:b/>
          <w:bCs/>
          <w:sz w:val="24"/>
        </w:rPr>
        <w:t>Figure S2.</w:t>
      </w:r>
      <w:r w:rsidRPr="00B03317">
        <w:rPr>
          <w:color w:val="000000" w:themeColor="text1"/>
          <w:sz w:val="24"/>
        </w:rPr>
        <w:t xml:space="preserve"> </w:t>
      </w:r>
      <w:r w:rsidR="00A829E5">
        <w:rPr>
          <w:color w:val="000000" w:themeColor="text1"/>
          <w:sz w:val="24"/>
        </w:rPr>
        <w:t xml:space="preserve">Fleshly isolated </w:t>
      </w:r>
      <w:r w:rsidR="000A5AB9" w:rsidRPr="00C25E7F">
        <w:rPr>
          <w:sz w:val="24"/>
        </w:rPr>
        <w:t>HLCM-HHs cultured with 2% DMSO</w:t>
      </w:r>
      <w:r w:rsidR="000A5AB9">
        <w:rPr>
          <w:sz w:val="24"/>
        </w:rPr>
        <w:t>-containing medium</w:t>
      </w:r>
      <w:r w:rsidR="000A5AB9" w:rsidRPr="00C25E7F">
        <w:rPr>
          <w:sz w:val="24"/>
        </w:rPr>
        <w:t xml:space="preserve"> for 7 days </w:t>
      </w:r>
      <w:r w:rsidR="000A5AB9">
        <w:rPr>
          <w:sz w:val="24"/>
        </w:rPr>
        <w:t>were</w:t>
      </w:r>
      <w:r w:rsidR="000A5AB9" w:rsidRPr="00C25E7F">
        <w:rPr>
          <w:sz w:val="24"/>
        </w:rPr>
        <w:t xml:space="preserve"> </w:t>
      </w:r>
      <w:r w:rsidR="002A773E" w:rsidRPr="00146AE0">
        <w:rPr>
          <w:sz w:val="24"/>
        </w:rPr>
        <w:t xml:space="preserve">further maintained </w:t>
      </w:r>
      <w:r w:rsidR="00A829E5">
        <w:rPr>
          <w:sz w:val="24"/>
        </w:rPr>
        <w:t xml:space="preserve">either </w:t>
      </w:r>
      <w:r w:rsidR="002A773E">
        <w:rPr>
          <w:sz w:val="24"/>
        </w:rPr>
        <w:t xml:space="preserve">in the absence or presence of </w:t>
      </w:r>
      <w:r w:rsidR="00076CE9">
        <w:rPr>
          <w:sz w:val="24"/>
        </w:rPr>
        <w:t xml:space="preserve">2% </w:t>
      </w:r>
      <w:r w:rsidR="000A5AB9" w:rsidRPr="00C25E7F">
        <w:rPr>
          <w:sz w:val="24"/>
        </w:rPr>
        <w:t>DMSO</w:t>
      </w:r>
      <w:r w:rsidR="00E400B4">
        <w:rPr>
          <w:sz w:val="24"/>
        </w:rPr>
        <w:t xml:space="preserve"> </w:t>
      </w:r>
      <w:r w:rsidR="000A5AB9" w:rsidRPr="00C25E7F">
        <w:rPr>
          <w:sz w:val="24"/>
        </w:rPr>
        <w:t xml:space="preserve">for </w:t>
      </w:r>
      <w:r w:rsidR="002A773E">
        <w:rPr>
          <w:sz w:val="24"/>
        </w:rPr>
        <w:t>7 days</w:t>
      </w:r>
      <w:r w:rsidR="00AA5B6A">
        <w:rPr>
          <w:sz w:val="24"/>
        </w:rPr>
        <w:t>, which were then subjected to</w:t>
      </w:r>
      <w:r w:rsidR="00E978BE">
        <w:rPr>
          <w:sz w:val="24"/>
        </w:rPr>
        <w:t xml:space="preserve"> mRNA-sequencing analysis. </w:t>
      </w:r>
      <w:r w:rsidRPr="00B03317">
        <w:t>H</w:t>
      </w:r>
      <w:r w:rsidRPr="00B03317">
        <w:rPr>
          <w:sz w:val="24"/>
        </w:rPr>
        <w:t>eat map analysis demonstrates the comparison of normalized transcriptome data for selected gene sets representative of terminally differentiated hepatocytes</w:t>
      </w:r>
      <w:r w:rsidR="00AA5B6A">
        <w:rPr>
          <w:sz w:val="24"/>
        </w:rPr>
        <w:t xml:space="preserve"> (hepatocyte markers)</w:t>
      </w:r>
      <w:r w:rsidRPr="00B03317">
        <w:rPr>
          <w:sz w:val="24"/>
        </w:rPr>
        <w:t>, hepatic progenitor cells</w:t>
      </w:r>
      <w:r w:rsidR="00AA5B6A">
        <w:rPr>
          <w:sz w:val="24"/>
        </w:rPr>
        <w:t xml:space="preserve"> (progenitor-associated markers)</w:t>
      </w:r>
      <w:r w:rsidRPr="00B03317">
        <w:rPr>
          <w:sz w:val="24"/>
        </w:rPr>
        <w:t>, cholangiocytes</w:t>
      </w:r>
      <w:r w:rsidR="00AA5B6A">
        <w:rPr>
          <w:sz w:val="24"/>
        </w:rPr>
        <w:t xml:space="preserve"> (cholangiocytes </w:t>
      </w:r>
      <w:r w:rsidR="00AA5B6A">
        <w:rPr>
          <w:sz w:val="24"/>
        </w:rPr>
        <w:lastRenderedPageBreak/>
        <w:t>markers)</w:t>
      </w:r>
      <w:r w:rsidRPr="00B03317">
        <w:rPr>
          <w:sz w:val="24"/>
        </w:rPr>
        <w:t xml:space="preserve">, and </w:t>
      </w:r>
      <w:r w:rsidR="00AA5B6A">
        <w:rPr>
          <w:sz w:val="24"/>
        </w:rPr>
        <w:t xml:space="preserve">genes known to be upregulated during the process of </w:t>
      </w:r>
      <w:r w:rsidRPr="00B03317">
        <w:rPr>
          <w:sz w:val="24"/>
        </w:rPr>
        <w:t>epithelial–mesenchymal transition (EMT). Gene with FDR</w:t>
      </w:r>
      <w:r w:rsidRPr="00B03317">
        <w:rPr>
          <w:color w:val="000000" w:themeColor="text1"/>
          <w:sz w:val="24"/>
        </w:rPr>
        <w:t xml:space="preserve"> &lt;0.1 and a fold change of less or greater than 2 are shown in black letters</w:t>
      </w:r>
      <w:r w:rsidR="00E12CB1">
        <w:rPr>
          <w:color w:val="000000" w:themeColor="text1"/>
          <w:sz w:val="24"/>
        </w:rPr>
        <w:t>.</w:t>
      </w:r>
    </w:p>
    <w:p w14:paraId="5E042A10" w14:textId="77777777" w:rsidR="00F95E9F" w:rsidRPr="00172D19" w:rsidRDefault="00F95E9F" w:rsidP="001F7CA8">
      <w:pPr>
        <w:spacing w:line="480" w:lineRule="auto"/>
        <w:jc w:val="both"/>
        <w:rPr>
          <w:sz w:val="24"/>
        </w:rPr>
      </w:pPr>
    </w:p>
    <w:p w14:paraId="12485623" w14:textId="5E443E5F" w:rsidR="00907C66" w:rsidRPr="00945A1F" w:rsidRDefault="00DA1EAA" w:rsidP="00907C66">
      <w:pPr>
        <w:spacing w:line="480" w:lineRule="auto"/>
        <w:jc w:val="both"/>
        <w:rPr>
          <w:b/>
          <w:bCs/>
          <w:sz w:val="24"/>
        </w:rPr>
      </w:pPr>
      <w:r w:rsidRPr="00CB753A">
        <w:rPr>
          <w:b/>
          <w:bCs/>
          <w:sz w:val="24"/>
        </w:rPr>
        <w:t xml:space="preserve">Figure </w:t>
      </w:r>
      <w:r w:rsidR="00F95E9F" w:rsidRPr="00CB753A">
        <w:rPr>
          <w:b/>
          <w:bCs/>
          <w:sz w:val="24"/>
        </w:rPr>
        <w:t>S3</w:t>
      </w:r>
      <w:r w:rsidRPr="00CB753A">
        <w:rPr>
          <w:b/>
          <w:bCs/>
          <w:sz w:val="24"/>
        </w:rPr>
        <w:t xml:space="preserve">. </w:t>
      </w:r>
      <w:r w:rsidR="00AA5B6A" w:rsidRPr="00CB753A">
        <w:rPr>
          <w:b/>
          <w:bCs/>
          <w:sz w:val="24"/>
        </w:rPr>
        <w:t xml:space="preserve">A-B. </w:t>
      </w:r>
      <w:r w:rsidR="00523DFD" w:rsidRPr="00CB753A">
        <w:rPr>
          <w:sz w:val="24"/>
        </w:rPr>
        <w:t xml:space="preserve">Freshly isolated </w:t>
      </w:r>
      <w:r w:rsidR="00E1294E" w:rsidRPr="00CB753A">
        <w:rPr>
          <w:sz w:val="24"/>
        </w:rPr>
        <w:t>HLCM-HHs</w:t>
      </w:r>
      <w:r w:rsidR="00BF6ECE" w:rsidRPr="00CB753A">
        <w:rPr>
          <w:sz w:val="24"/>
        </w:rPr>
        <w:t xml:space="preserve"> seeded</w:t>
      </w:r>
      <w:r w:rsidR="00523DFD" w:rsidRPr="00CB753A">
        <w:rPr>
          <w:sz w:val="24"/>
        </w:rPr>
        <w:t xml:space="preserve"> at the optimal cell density </w:t>
      </w:r>
      <w:r w:rsidR="00945A1F" w:rsidRPr="00CB753A">
        <w:rPr>
          <w:sz w:val="24"/>
        </w:rPr>
        <w:t>were incubated</w:t>
      </w:r>
      <w:r w:rsidR="00523DFD" w:rsidRPr="00CB753A">
        <w:rPr>
          <w:sz w:val="24"/>
        </w:rPr>
        <w:t xml:space="preserve"> with medium</w:t>
      </w:r>
      <w:r w:rsidR="00BF6ECE" w:rsidRPr="00CB753A">
        <w:rPr>
          <w:sz w:val="24"/>
        </w:rPr>
        <w:t xml:space="preserve"> </w:t>
      </w:r>
      <w:r w:rsidR="00945A1F" w:rsidRPr="00CB753A">
        <w:rPr>
          <w:sz w:val="24"/>
        </w:rPr>
        <w:t xml:space="preserve">containing 2% DMSO </w:t>
      </w:r>
      <w:r w:rsidR="00BF6ECE" w:rsidRPr="00CB753A">
        <w:rPr>
          <w:sz w:val="24"/>
        </w:rPr>
        <w:t xml:space="preserve">for indicated duration followed by the </w:t>
      </w:r>
      <w:r w:rsidR="00945A1F" w:rsidRPr="00CB753A">
        <w:rPr>
          <w:sz w:val="24"/>
        </w:rPr>
        <w:t xml:space="preserve">assessment of hepatocyte marker gene expression via IB </w:t>
      </w:r>
      <w:r w:rsidR="00C041EF" w:rsidRPr="00CB753A">
        <w:rPr>
          <w:sz w:val="24"/>
        </w:rPr>
        <w:t xml:space="preserve">(A) </w:t>
      </w:r>
      <w:r w:rsidR="00945A1F" w:rsidRPr="00CB753A">
        <w:rPr>
          <w:sz w:val="24"/>
        </w:rPr>
        <w:t xml:space="preserve">analysis as well as enzymatic activities of </w:t>
      </w:r>
      <w:r w:rsidR="00945A1F" w:rsidRPr="00CB753A">
        <w:rPr>
          <w:bCs/>
          <w:sz w:val="24"/>
        </w:rPr>
        <w:t xml:space="preserve">CYP3A4, </w:t>
      </w:r>
      <w:r w:rsidR="00A57789" w:rsidRPr="00CB753A">
        <w:rPr>
          <w:bCs/>
          <w:sz w:val="24"/>
        </w:rPr>
        <w:t>CYP1A2</w:t>
      </w:r>
      <w:r w:rsidR="00945A1F" w:rsidRPr="00CB753A">
        <w:rPr>
          <w:bCs/>
          <w:sz w:val="24"/>
        </w:rPr>
        <w:t>, and CYP2C9</w:t>
      </w:r>
      <w:r w:rsidR="00E92FF3" w:rsidRPr="00CB753A">
        <w:rPr>
          <w:bCs/>
          <w:sz w:val="24"/>
        </w:rPr>
        <w:t xml:space="preserve"> (B)</w:t>
      </w:r>
      <w:r w:rsidR="00907C66" w:rsidRPr="00CB753A">
        <w:rPr>
          <w:sz w:val="24"/>
        </w:rPr>
        <w:t>.</w:t>
      </w:r>
      <w:r w:rsidR="003E2B23" w:rsidRPr="00CB753A">
        <w:rPr>
          <w:sz w:val="24"/>
        </w:rPr>
        <w:t xml:space="preserve"> The liver tissue of HLCM was included in the analysis as an additional control. </w:t>
      </w:r>
      <w:r w:rsidR="00AD1337" w:rsidRPr="00CB753A">
        <w:rPr>
          <w:sz w:val="24"/>
        </w:rPr>
        <w:t xml:space="preserve">The CBB staining of the SDS-PAGE gel serves as the loading control. </w:t>
      </w:r>
      <w:r w:rsidR="00474EF1" w:rsidRPr="00CB753A">
        <w:rPr>
          <w:sz w:val="24"/>
        </w:rPr>
        <w:t>*</w:t>
      </w:r>
      <w:r w:rsidR="00B418A3" w:rsidRPr="00CB753A">
        <w:rPr>
          <w:sz w:val="24"/>
        </w:rPr>
        <w:t xml:space="preserve"> </w:t>
      </w:r>
      <w:proofErr w:type="gramStart"/>
      <w:r w:rsidR="00474EF1" w:rsidRPr="00CB753A">
        <w:rPr>
          <w:sz w:val="24"/>
        </w:rPr>
        <w:t>and</w:t>
      </w:r>
      <w:proofErr w:type="gramEnd"/>
      <w:r w:rsidR="00B418A3" w:rsidRPr="00CB753A">
        <w:rPr>
          <w:sz w:val="24"/>
        </w:rPr>
        <w:t xml:space="preserve"> </w:t>
      </w:r>
      <w:r w:rsidR="00474EF1" w:rsidRPr="00CB753A">
        <w:rPr>
          <w:sz w:val="24"/>
        </w:rPr>
        <w:t xml:space="preserve">arrowhead indicate </w:t>
      </w:r>
      <w:r w:rsidR="00442A22" w:rsidRPr="00CB753A">
        <w:rPr>
          <w:sz w:val="24"/>
        </w:rPr>
        <w:t xml:space="preserve">nonspecific and </w:t>
      </w:r>
      <w:r w:rsidR="00FB6FDF" w:rsidRPr="00CB753A">
        <w:rPr>
          <w:sz w:val="24"/>
        </w:rPr>
        <w:t xml:space="preserve">specific </w:t>
      </w:r>
      <w:r w:rsidR="00246000" w:rsidRPr="00CB753A">
        <w:rPr>
          <w:sz w:val="24"/>
        </w:rPr>
        <w:t xml:space="preserve">signal, respectively </w:t>
      </w:r>
      <w:r w:rsidR="00442A22" w:rsidRPr="00CB753A">
        <w:rPr>
          <w:sz w:val="24"/>
        </w:rPr>
        <w:t>(A)</w:t>
      </w:r>
      <w:r w:rsidR="00474EF1" w:rsidRPr="00CB753A">
        <w:rPr>
          <w:sz w:val="24"/>
        </w:rPr>
        <w:t>.</w:t>
      </w:r>
      <w:r w:rsidR="00442A22" w:rsidRPr="00CB753A">
        <w:rPr>
          <w:sz w:val="24"/>
        </w:rPr>
        <w:t xml:space="preserve"> </w:t>
      </w:r>
      <w:r w:rsidR="003E2B23" w:rsidRPr="00CB753A">
        <w:rPr>
          <w:sz w:val="24"/>
        </w:rPr>
        <w:t xml:space="preserve">Graph </w:t>
      </w:r>
      <w:r w:rsidR="008523EF" w:rsidRPr="00CB753A">
        <w:rPr>
          <w:sz w:val="24"/>
        </w:rPr>
        <w:t>symbols represent</w:t>
      </w:r>
      <w:r w:rsidR="003E2B23" w:rsidRPr="00CB753A">
        <w:rPr>
          <w:sz w:val="24"/>
        </w:rPr>
        <w:t xml:space="preserve"> mean ± SD; ** and *** indicate p &lt; 0.01*** and p &lt; 0.001, versus D</w:t>
      </w:r>
      <w:r w:rsidR="009C041D" w:rsidRPr="00CB753A">
        <w:rPr>
          <w:sz w:val="24"/>
        </w:rPr>
        <w:t>ay</w:t>
      </w:r>
      <w:r w:rsidR="00E92FF3" w:rsidRPr="00CB753A">
        <w:rPr>
          <w:sz w:val="24"/>
        </w:rPr>
        <w:t xml:space="preserve"> </w:t>
      </w:r>
      <w:r w:rsidR="009C041D" w:rsidRPr="00CB753A">
        <w:rPr>
          <w:sz w:val="24"/>
        </w:rPr>
        <w:t>0</w:t>
      </w:r>
      <w:r w:rsidR="003E2B23" w:rsidRPr="00CB753A">
        <w:rPr>
          <w:sz w:val="24"/>
        </w:rPr>
        <w:t xml:space="preserve"> value by Student’s </w:t>
      </w:r>
      <w:r w:rsidR="003E2B23" w:rsidRPr="00CB753A">
        <w:rPr>
          <w:i/>
          <w:iCs/>
          <w:sz w:val="24"/>
        </w:rPr>
        <w:t>t</w:t>
      </w:r>
      <w:r w:rsidR="003E2B23" w:rsidRPr="00CB753A">
        <w:rPr>
          <w:sz w:val="24"/>
        </w:rPr>
        <w:t>-tests</w:t>
      </w:r>
      <w:r w:rsidR="00246000" w:rsidRPr="00CB753A">
        <w:rPr>
          <w:sz w:val="24"/>
        </w:rPr>
        <w:t xml:space="preserve"> (B)</w:t>
      </w:r>
      <w:r w:rsidR="003E2B23" w:rsidRPr="00CB753A">
        <w:rPr>
          <w:sz w:val="24"/>
        </w:rPr>
        <w:t>.</w:t>
      </w:r>
    </w:p>
    <w:p w14:paraId="5C821CF8" w14:textId="77777777" w:rsidR="003723AE" w:rsidRPr="00172D19" w:rsidRDefault="003723AE" w:rsidP="00DA1EAA">
      <w:pPr>
        <w:spacing w:line="480" w:lineRule="auto"/>
        <w:jc w:val="both"/>
        <w:rPr>
          <w:b/>
          <w:bCs/>
          <w:sz w:val="24"/>
        </w:rPr>
      </w:pPr>
    </w:p>
    <w:p w14:paraId="235CFC34" w14:textId="6F43904D" w:rsidR="00E521B1" w:rsidRPr="0012294E" w:rsidRDefault="003723AE" w:rsidP="002C0F6D">
      <w:pPr>
        <w:spacing w:line="480" w:lineRule="auto"/>
        <w:jc w:val="both"/>
        <w:rPr>
          <w:sz w:val="24"/>
        </w:rPr>
      </w:pPr>
      <w:r w:rsidRPr="00CB753A">
        <w:rPr>
          <w:b/>
          <w:bCs/>
          <w:sz w:val="24"/>
        </w:rPr>
        <w:t xml:space="preserve">Figure </w:t>
      </w:r>
      <w:r w:rsidR="00F95E9F" w:rsidRPr="00CB753A">
        <w:rPr>
          <w:b/>
          <w:bCs/>
          <w:sz w:val="24"/>
        </w:rPr>
        <w:t>S4</w:t>
      </w:r>
      <w:r w:rsidRPr="00CB753A">
        <w:rPr>
          <w:b/>
          <w:bCs/>
          <w:sz w:val="24"/>
        </w:rPr>
        <w:t>.</w:t>
      </w:r>
      <w:r w:rsidR="0011729A" w:rsidRPr="00CB753A">
        <w:rPr>
          <w:sz w:val="24"/>
        </w:rPr>
        <w:t xml:space="preserve"> </w:t>
      </w:r>
      <w:r w:rsidR="00A066AB" w:rsidRPr="00CB753A">
        <w:rPr>
          <w:b/>
          <w:bCs/>
          <w:sz w:val="24"/>
        </w:rPr>
        <w:t>A</w:t>
      </w:r>
      <w:r w:rsidR="00933DAA" w:rsidRPr="00CB753A">
        <w:rPr>
          <w:sz w:val="24"/>
        </w:rPr>
        <w:t>. Freshly isolated</w:t>
      </w:r>
      <w:r w:rsidR="00933DAA" w:rsidRPr="00CB753A">
        <w:rPr>
          <w:b/>
          <w:bCs/>
          <w:sz w:val="24"/>
        </w:rPr>
        <w:t xml:space="preserve"> </w:t>
      </w:r>
      <w:r w:rsidR="00933DAA" w:rsidRPr="00CB753A">
        <w:rPr>
          <w:sz w:val="24"/>
        </w:rPr>
        <w:t xml:space="preserve">HLCM-HHs were cultured with </w:t>
      </w:r>
      <w:r w:rsidR="00887BBB" w:rsidRPr="00CB753A">
        <w:rPr>
          <w:sz w:val="24"/>
        </w:rPr>
        <w:t xml:space="preserve">2% </w:t>
      </w:r>
      <w:r w:rsidR="00933DAA" w:rsidRPr="00CB753A">
        <w:rPr>
          <w:sz w:val="24"/>
        </w:rPr>
        <w:t>DMSO containing media for 7 days</w:t>
      </w:r>
      <w:r w:rsidR="00E52E72" w:rsidRPr="00CB753A">
        <w:rPr>
          <w:sz w:val="24"/>
        </w:rPr>
        <w:t xml:space="preserve"> </w:t>
      </w:r>
      <w:r w:rsidR="00AD1337" w:rsidRPr="00CB753A">
        <w:rPr>
          <w:sz w:val="24"/>
        </w:rPr>
        <w:t>were further maintained in the absence (</w:t>
      </w:r>
      <w:r w:rsidR="00C73116" w:rsidRPr="00CB753A">
        <w:rPr>
          <w:sz w:val="24"/>
        </w:rPr>
        <w:t>PBS</w:t>
      </w:r>
      <w:r w:rsidR="00AD1337" w:rsidRPr="00CB753A">
        <w:rPr>
          <w:sz w:val="24"/>
        </w:rPr>
        <w:t xml:space="preserve">) or presence of indicated organic compound or for an additional 7 days, which were then subjected to the assessment of hepatocyte marker gene via RT-qPCR. The results are shown as the fold index relative to the average of the </w:t>
      </w:r>
      <w:r w:rsidR="00C73116" w:rsidRPr="00CB753A">
        <w:rPr>
          <w:sz w:val="24"/>
        </w:rPr>
        <w:t xml:space="preserve">control (PBS) </w:t>
      </w:r>
      <w:r w:rsidR="00AD1337" w:rsidRPr="00CB753A">
        <w:rPr>
          <w:sz w:val="24"/>
        </w:rPr>
        <w:t>samples normalized by the value of GAPDH. Graph bars represent mean ± SD</w:t>
      </w:r>
      <w:r w:rsidR="00AD1337" w:rsidRPr="00CB753A">
        <w:rPr>
          <w:color w:val="000000" w:themeColor="text1"/>
          <w:sz w:val="24"/>
        </w:rPr>
        <w:t xml:space="preserve">; *, ** and *** indicate </w:t>
      </w:r>
      <w:r w:rsidR="00AD1337" w:rsidRPr="00CB753A">
        <w:rPr>
          <w:i/>
          <w:iCs/>
          <w:color w:val="000000" w:themeColor="text1"/>
          <w:sz w:val="24"/>
        </w:rPr>
        <w:t>p</w:t>
      </w:r>
      <w:r w:rsidR="00AD1337" w:rsidRPr="00CB753A">
        <w:rPr>
          <w:color w:val="000000" w:themeColor="text1"/>
          <w:sz w:val="24"/>
        </w:rPr>
        <w:t xml:space="preserve"> &lt; 0.05, </w:t>
      </w:r>
      <w:r w:rsidR="00AD1337" w:rsidRPr="00CB753A">
        <w:rPr>
          <w:i/>
          <w:iCs/>
          <w:color w:val="000000" w:themeColor="text1"/>
          <w:sz w:val="24"/>
        </w:rPr>
        <w:t>p</w:t>
      </w:r>
      <w:r w:rsidR="00AD1337" w:rsidRPr="00CB753A">
        <w:rPr>
          <w:color w:val="000000" w:themeColor="text1"/>
          <w:sz w:val="24"/>
        </w:rPr>
        <w:t xml:space="preserve"> &lt; 0.01, and </w:t>
      </w:r>
      <w:r w:rsidR="00AD1337" w:rsidRPr="00CB753A">
        <w:rPr>
          <w:i/>
          <w:iCs/>
          <w:color w:val="000000" w:themeColor="text1"/>
          <w:sz w:val="24"/>
        </w:rPr>
        <w:t>p</w:t>
      </w:r>
      <w:r w:rsidR="00AD1337" w:rsidRPr="00CB753A">
        <w:rPr>
          <w:color w:val="000000" w:themeColor="text1"/>
          <w:sz w:val="24"/>
        </w:rPr>
        <w:t> &lt; 0.001</w:t>
      </w:r>
      <w:r w:rsidR="00AD1337" w:rsidRPr="00CB753A">
        <w:rPr>
          <w:sz w:val="24"/>
        </w:rPr>
        <w:t>, versus DMSO value by one</w:t>
      </w:r>
      <w:r w:rsidR="00AD1337" w:rsidRPr="00CB753A">
        <w:rPr>
          <w:rFonts w:ascii="Cambria Math" w:eastAsia="MS Mincho" w:hAnsi="Cambria Math" w:cs="Cambria Math"/>
          <w:sz w:val="24"/>
        </w:rPr>
        <w:t>‐</w:t>
      </w:r>
      <w:r w:rsidR="00AD1337" w:rsidRPr="00CB753A">
        <w:rPr>
          <w:sz w:val="24"/>
        </w:rPr>
        <w:t>way ANOVA; ND., not detected.</w:t>
      </w:r>
      <w:r w:rsidR="00AD1337" w:rsidRPr="00CB753A">
        <w:rPr>
          <w:b/>
          <w:bCs/>
          <w:sz w:val="24"/>
        </w:rPr>
        <w:t xml:space="preserve"> B.</w:t>
      </w:r>
      <w:r w:rsidR="00AD1337" w:rsidRPr="00CB753A">
        <w:rPr>
          <w:sz w:val="24"/>
        </w:rPr>
        <w:t xml:space="preserve"> </w:t>
      </w:r>
      <w:r w:rsidR="001C3069" w:rsidRPr="00CB753A">
        <w:rPr>
          <w:sz w:val="24"/>
        </w:rPr>
        <w:t>Media containing either</w:t>
      </w:r>
      <w:r w:rsidR="001C3069" w:rsidRPr="00CB753A">
        <w:t xml:space="preserve"> </w:t>
      </w:r>
      <w:r w:rsidR="00887BBB" w:rsidRPr="00CB753A">
        <w:t xml:space="preserve">2% </w:t>
      </w:r>
      <w:r w:rsidR="001C3069" w:rsidRPr="00CB753A">
        <w:rPr>
          <w:sz w:val="24"/>
        </w:rPr>
        <w:t xml:space="preserve">DMSO (281mM; red line) or DMSO2 (140mM; blue line) were incubated </w:t>
      </w:r>
      <w:r w:rsidR="00A066AB" w:rsidRPr="00CB753A">
        <w:rPr>
          <w:sz w:val="24"/>
        </w:rPr>
        <w:t xml:space="preserve">in the presence </w:t>
      </w:r>
      <w:r w:rsidR="00E57FA3" w:rsidRPr="00CB753A">
        <w:rPr>
          <w:sz w:val="24"/>
        </w:rPr>
        <w:t xml:space="preserve">(solid line) </w:t>
      </w:r>
      <w:r w:rsidR="00A066AB" w:rsidRPr="00CB753A">
        <w:rPr>
          <w:sz w:val="24"/>
        </w:rPr>
        <w:t>or absence</w:t>
      </w:r>
      <w:r w:rsidR="00E57FA3" w:rsidRPr="00CB753A">
        <w:rPr>
          <w:sz w:val="24"/>
        </w:rPr>
        <w:t xml:space="preserve"> (dotted line)</w:t>
      </w:r>
      <w:r w:rsidR="00A066AB" w:rsidRPr="00CB753A">
        <w:rPr>
          <w:sz w:val="24"/>
        </w:rPr>
        <w:t xml:space="preserve"> of </w:t>
      </w:r>
      <w:r w:rsidR="0012294E" w:rsidRPr="00CB753A">
        <w:rPr>
          <w:sz w:val="24"/>
        </w:rPr>
        <w:t xml:space="preserve">HLCM-HHs </w:t>
      </w:r>
      <w:r w:rsidR="00CB753A" w:rsidRPr="00211F72">
        <w:rPr>
          <w:rFonts w:eastAsia="Yu Mincho"/>
          <w:sz w:val="24"/>
        </w:rPr>
        <w:t>that had</w:t>
      </w:r>
      <w:r w:rsidR="00CB753A">
        <w:rPr>
          <w:rFonts w:eastAsia="Yu Mincho"/>
          <w:sz w:val="24"/>
        </w:rPr>
        <w:t xml:space="preserve"> </w:t>
      </w:r>
      <w:r w:rsidR="001C3069" w:rsidRPr="00CB753A">
        <w:rPr>
          <w:sz w:val="24"/>
        </w:rPr>
        <w:t xml:space="preserve">completed the 7 days of recovery phase </w:t>
      </w:r>
      <w:r w:rsidR="00BA5EA9" w:rsidRPr="00CB753A">
        <w:rPr>
          <w:sz w:val="24"/>
        </w:rPr>
        <w:t xml:space="preserve">culture for up to 4 days followed by </w:t>
      </w:r>
      <w:r w:rsidR="0012294E" w:rsidRPr="00CB753A">
        <w:rPr>
          <w:sz w:val="24"/>
        </w:rPr>
        <w:t>the</w:t>
      </w:r>
      <w:r w:rsidRPr="00CB753A">
        <w:rPr>
          <w:sz w:val="24"/>
        </w:rPr>
        <w:t xml:space="preserve"> </w:t>
      </w:r>
      <w:r w:rsidRPr="00CB753A">
        <w:rPr>
          <w:sz w:val="24"/>
        </w:rPr>
        <w:lastRenderedPageBreak/>
        <w:t>measurement of DMSO</w:t>
      </w:r>
      <w:r w:rsidR="00747D34" w:rsidRPr="00CB753A">
        <w:rPr>
          <w:sz w:val="24"/>
        </w:rPr>
        <w:t xml:space="preserve"> (</w:t>
      </w:r>
      <w:r w:rsidR="00306383" w:rsidRPr="00CB753A">
        <w:rPr>
          <w:sz w:val="24"/>
        </w:rPr>
        <w:t>right</w:t>
      </w:r>
      <w:r w:rsidR="00747D34" w:rsidRPr="00CB753A">
        <w:rPr>
          <w:sz w:val="24"/>
        </w:rPr>
        <w:t>)</w:t>
      </w:r>
      <w:r w:rsidRPr="00CB753A">
        <w:rPr>
          <w:sz w:val="24"/>
        </w:rPr>
        <w:t xml:space="preserve"> and DMSO2</w:t>
      </w:r>
      <w:r w:rsidR="00747D34" w:rsidRPr="00CB753A">
        <w:rPr>
          <w:sz w:val="24"/>
        </w:rPr>
        <w:t xml:space="preserve"> (</w:t>
      </w:r>
      <w:r w:rsidR="00306383" w:rsidRPr="00CB753A">
        <w:rPr>
          <w:sz w:val="24"/>
        </w:rPr>
        <w:t>left</w:t>
      </w:r>
      <w:r w:rsidR="00747D34" w:rsidRPr="00CB753A">
        <w:rPr>
          <w:sz w:val="24"/>
        </w:rPr>
        <w:t>)</w:t>
      </w:r>
      <w:r w:rsidRPr="00CB753A">
        <w:rPr>
          <w:sz w:val="24"/>
        </w:rPr>
        <w:t xml:space="preserve"> concentration </w:t>
      </w:r>
      <w:r w:rsidR="0012294E" w:rsidRPr="00CB753A">
        <w:rPr>
          <w:sz w:val="24"/>
        </w:rPr>
        <w:t>via</w:t>
      </w:r>
      <w:r w:rsidRPr="00CB753A">
        <w:rPr>
          <w:sz w:val="24"/>
        </w:rPr>
        <w:t xml:space="preserve"> HPLC-MS. The </w:t>
      </w:r>
      <w:r w:rsidR="00E57FA3" w:rsidRPr="00CB753A">
        <w:rPr>
          <w:sz w:val="24"/>
        </w:rPr>
        <w:t>graph demonstrates the</w:t>
      </w:r>
      <w:r w:rsidRPr="00CB753A">
        <w:rPr>
          <w:sz w:val="24"/>
        </w:rPr>
        <w:t xml:space="preserve"> concentration</w:t>
      </w:r>
      <w:r w:rsidR="00E57FA3" w:rsidRPr="00CB753A">
        <w:rPr>
          <w:sz w:val="24"/>
        </w:rPr>
        <w:t xml:space="preserve"> relative to the baseline</w:t>
      </w:r>
      <w:r w:rsidRPr="00CB753A">
        <w:rPr>
          <w:sz w:val="24"/>
        </w:rPr>
        <w:t>.</w:t>
      </w:r>
      <w:r w:rsidRPr="00172D19">
        <w:rPr>
          <w:sz w:val="24"/>
        </w:rPr>
        <w:t xml:space="preserve"> </w:t>
      </w:r>
    </w:p>
    <w:p w14:paraId="7249D396" w14:textId="77777777" w:rsidR="002C0F6D" w:rsidRPr="00172D19" w:rsidRDefault="002C0F6D" w:rsidP="002C0F6D">
      <w:pPr>
        <w:spacing w:line="480" w:lineRule="auto"/>
        <w:jc w:val="both"/>
        <w:rPr>
          <w:b/>
          <w:bCs/>
          <w:sz w:val="24"/>
        </w:rPr>
      </w:pPr>
    </w:p>
    <w:p w14:paraId="6DA3120D" w14:textId="4880C251" w:rsidR="00E521B1" w:rsidRDefault="00E521B1" w:rsidP="00E521B1">
      <w:pPr>
        <w:spacing w:line="480" w:lineRule="auto"/>
        <w:jc w:val="both"/>
        <w:rPr>
          <w:sz w:val="24"/>
        </w:rPr>
      </w:pPr>
      <w:r w:rsidRPr="00172D19">
        <w:rPr>
          <w:b/>
          <w:bCs/>
          <w:sz w:val="24"/>
        </w:rPr>
        <w:t xml:space="preserve">Figure </w:t>
      </w:r>
      <w:r w:rsidR="00F95E9F">
        <w:rPr>
          <w:b/>
          <w:bCs/>
          <w:sz w:val="24"/>
        </w:rPr>
        <w:t>S5</w:t>
      </w:r>
      <w:r w:rsidRPr="00172D19">
        <w:rPr>
          <w:b/>
          <w:bCs/>
          <w:sz w:val="24"/>
        </w:rPr>
        <w:t>.</w:t>
      </w:r>
      <w:r w:rsidR="0001698A">
        <w:rPr>
          <w:b/>
          <w:bCs/>
          <w:sz w:val="24"/>
        </w:rPr>
        <w:t xml:space="preserve"> </w:t>
      </w:r>
      <w:r w:rsidR="0001698A" w:rsidRPr="00863939">
        <w:rPr>
          <w:sz w:val="24"/>
        </w:rPr>
        <w:t>Freshly isolated</w:t>
      </w:r>
      <w:r w:rsidR="0001698A" w:rsidRPr="0001698A">
        <w:rPr>
          <w:sz w:val="24"/>
        </w:rPr>
        <w:t xml:space="preserve"> HLCM-HHs</w:t>
      </w:r>
      <w:r w:rsidR="00CB753A" w:rsidRPr="003A17C7">
        <w:rPr>
          <w:rFonts w:eastAsia="Yu Mincho"/>
          <w:sz w:val="24"/>
        </w:rPr>
        <w:t xml:space="preserve"> </w:t>
      </w:r>
      <w:r w:rsidR="00CB753A" w:rsidRPr="00211F72">
        <w:rPr>
          <w:rFonts w:eastAsia="Yu Mincho"/>
          <w:sz w:val="24"/>
        </w:rPr>
        <w:t>that had</w:t>
      </w:r>
      <w:r w:rsidR="0001698A" w:rsidRPr="0001698A">
        <w:rPr>
          <w:sz w:val="24"/>
        </w:rPr>
        <w:t xml:space="preserve"> completed 7 days of the recovery phase culture with medium containing 2% DMSO were further maintained in the absen</w:t>
      </w:r>
      <w:r w:rsidR="0001698A" w:rsidRPr="00CB753A">
        <w:rPr>
          <w:sz w:val="24"/>
        </w:rPr>
        <w:t>ce (</w:t>
      </w:r>
      <w:r w:rsidR="00C73116" w:rsidRPr="00CB753A">
        <w:rPr>
          <w:sz w:val="24"/>
        </w:rPr>
        <w:t>PBS</w:t>
      </w:r>
      <w:r w:rsidR="0001698A" w:rsidRPr="00CB753A">
        <w:rPr>
          <w:sz w:val="24"/>
        </w:rPr>
        <w:t>) or presence of indicated organic compound or for an additional 7 days, which were then</w:t>
      </w:r>
      <w:r w:rsidR="0001698A" w:rsidRPr="0001698A">
        <w:rPr>
          <w:sz w:val="24"/>
        </w:rPr>
        <w:t xml:space="preserve"> subjected to the assessment of hepatocyte marker gene</w:t>
      </w:r>
      <w:r w:rsidR="00BA5EA9">
        <w:rPr>
          <w:sz w:val="24"/>
        </w:rPr>
        <w:t xml:space="preserve"> expression </w:t>
      </w:r>
      <w:r w:rsidR="0001698A" w:rsidRPr="0001698A">
        <w:rPr>
          <w:sz w:val="24"/>
        </w:rPr>
        <w:t>via RT-qPCR. The results are shown as the fold index relative to the average of the</w:t>
      </w:r>
      <w:r w:rsidR="0004089F">
        <w:rPr>
          <w:sz w:val="24"/>
        </w:rPr>
        <w:t xml:space="preserve"> DMSO-treated</w:t>
      </w:r>
      <w:r w:rsidR="0001698A" w:rsidRPr="0001698A">
        <w:rPr>
          <w:sz w:val="24"/>
        </w:rPr>
        <w:t xml:space="preserve"> samples normalized by the value of GAPDH</w:t>
      </w:r>
      <w:r w:rsidR="0004089F">
        <w:rPr>
          <w:sz w:val="24"/>
        </w:rPr>
        <w:t xml:space="preserve">. </w:t>
      </w:r>
      <w:r w:rsidR="0057549B" w:rsidRPr="00172D19">
        <w:rPr>
          <w:sz w:val="24"/>
        </w:rPr>
        <w:t xml:space="preserve">Graph bars represent mean ± SD; </w:t>
      </w:r>
      <w:r w:rsidR="00471D19">
        <w:rPr>
          <w:color w:val="000000" w:themeColor="text1"/>
          <w:sz w:val="24"/>
        </w:rPr>
        <w:t xml:space="preserve">*, </w:t>
      </w:r>
      <w:r w:rsidR="00471D19" w:rsidRPr="00172D19">
        <w:rPr>
          <w:color w:val="000000" w:themeColor="text1"/>
          <w:sz w:val="24"/>
        </w:rPr>
        <w:t>** and *** indicate</w:t>
      </w:r>
      <w:r w:rsidR="00471D19">
        <w:rPr>
          <w:color w:val="000000" w:themeColor="text1"/>
          <w:sz w:val="24"/>
        </w:rPr>
        <w:t xml:space="preserve"> </w:t>
      </w:r>
      <w:r w:rsidR="00471D19" w:rsidRPr="00172D19">
        <w:rPr>
          <w:i/>
          <w:iCs/>
          <w:color w:val="000000" w:themeColor="text1"/>
          <w:sz w:val="24"/>
        </w:rPr>
        <w:t>p</w:t>
      </w:r>
      <w:r w:rsidR="00471D19" w:rsidRPr="00172D19">
        <w:rPr>
          <w:color w:val="000000" w:themeColor="text1"/>
          <w:sz w:val="24"/>
        </w:rPr>
        <w:t> &lt; 0.0</w:t>
      </w:r>
      <w:r w:rsidR="00471D19">
        <w:rPr>
          <w:color w:val="000000" w:themeColor="text1"/>
          <w:sz w:val="24"/>
        </w:rPr>
        <w:t>5,</w:t>
      </w:r>
      <w:r w:rsidR="00471D19" w:rsidRPr="00172D19">
        <w:rPr>
          <w:color w:val="000000" w:themeColor="text1"/>
          <w:sz w:val="24"/>
        </w:rPr>
        <w:t xml:space="preserve"> </w:t>
      </w:r>
      <w:r w:rsidR="00471D19" w:rsidRPr="00172D19">
        <w:rPr>
          <w:i/>
          <w:iCs/>
          <w:color w:val="000000" w:themeColor="text1"/>
          <w:sz w:val="24"/>
        </w:rPr>
        <w:t>p</w:t>
      </w:r>
      <w:r w:rsidR="00471D19" w:rsidRPr="00172D19">
        <w:rPr>
          <w:color w:val="000000" w:themeColor="text1"/>
          <w:sz w:val="24"/>
        </w:rPr>
        <w:t> &lt; 0.01</w:t>
      </w:r>
      <w:r w:rsidR="00471D19">
        <w:rPr>
          <w:color w:val="000000" w:themeColor="text1"/>
          <w:sz w:val="24"/>
        </w:rPr>
        <w:t xml:space="preserve">, and </w:t>
      </w:r>
      <w:r w:rsidR="00471D19" w:rsidRPr="00172D19">
        <w:rPr>
          <w:i/>
          <w:iCs/>
          <w:color w:val="000000" w:themeColor="text1"/>
          <w:sz w:val="24"/>
        </w:rPr>
        <w:t>p</w:t>
      </w:r>
      <w:r w:rsidR="00471D19" w:rsidRPr="00172D19">
        <w:rPr>
          <w:color w:val="000000" w:themeColor="text1"/>
          <w:sz w:val="24"/>
        </w:rPr>
        <w:t> &lt; 0.001</w:t>
      </w:r>
      <w:r w:rsidR="0057549B" w:rsidRPr="00172D19">
        <w:rPr>
          <w:sz w:val="24"/>
        </w:rPr>
        <w:t>, versus DMSO value by one</w:t>
      </w:r>
      <w:r w:rsidR="0057549B" w:rsidRPr="00172D19">
        <w:rPr>
          <w:rFonts w:ascii="Cambria Math" w:eastAsia="MS Mincho" w:hAnsi="Cambria Math" w:cs="Cambria Math"/>
          <w:sz w:val="24"/>
        </w:rPr>
        <w:t>‐</w:t>
      </w:r>
      <w:r w:rsidR="0057549B" w:rsidRPr="00172D19">
        <w:rPr>
          <w:sz w:val="24"/>
        </w:rPr>
        <w:t>way ANOVA</w:t>
      </w:r>
      <w:r w:rsidR="00970AB0" w:rsidRPr="00172D19">
        <w:rPr>
          <w:sz w:val="24"/>
        </w:rPr>
        <w:t>.</w:t>
      </w:r>
    </w:p>
    <w:p w14:paraId="0D24B9B2" w14:textId="77777777" w:rsidR="008321F3" w:rsidRDefault="008321F3" w:rsidP="00E521B1">
      <w:pPr>
        <w:spacing w:line="480" w:lineRule="auto"/>
        <w:jc w:val="both"/>
        <w:rPr>
          <w:sz w:val="24"/>
        </w:rPr>
      </w:pPr>
    </w:p>
    <w:p w14:paraId="3576C1E6" w14:textId="0E72EC48" w:rsidR="008321F3" w:rsidRDefault="008321F3" w:rsidP="00E521B1">
      <w:pPr>
        <w:spacing w:line="480" w:lineRule="auto"/>
        <w:jc w:val="both"/>
        <w:rPr>
          <w:sz w:val="24"/>
        </w:rPr>
      </w:pPr>
      <w:r w:rsidRPr="00CB753A">
        <w:rPr>
          <w:b/>
          <w:bCs/>
          <w:sz w:val="24"/>
        </w:rPr>
        <w:t xml:space="preserve">Figure S6. </w:t>
      </w:r>
      <w:r w:rsidR="00FA71A1" w:rsidRPr="00CB753A">
        <w:rPr>
          <w:sz w:val="24"/>
        </w:rPr>
        <w:t xml:space="preserve">Cryopreserved PHHs from </w:t>
      </w:r>
      <w:r w:rsidR="00052493" w:rsidRPr="00CB753A">
        <w:rPr>
          <w:sz w:val="24"/>
        </w:rPr>
        <w:t>two different donors</w:t>
      </w:r>
      <w:r w:rsidR="00CB753A" w:rsidRPr="003A17C7">
        <w:rPr>
          <w:rFonts w:eastAsia="Yu Mincho"/>
          <w:sz w:val="24"/>
        </w:rPr>
        <w:t xml:space="preserve"> </w:t>
      </w:r>
      <w:r w:rsidR="00CB753A" w:rsidRPr="00211F72">
        <w:rPr>
          <w:rFonts w:eastAsia="Yu Mincho"/>
          <w:sz w:val="24"/>
        </w:rPr>
        <w:t>that had</w:t>
      </w:r>
      <w:r w:rsidR="00052493" w:rsidRPr="00CB753A">
        <w:rPr>
          <w:sz w:val="24"/>
        </w:rPr>
        <w:t xml:space="preserve"> </w:t>
      </w:r>
      <w:r w:rsidR="00FA71A1" w:rsidRPr="00CB753A">
        <w:rPr>
          <w:sz w:val="24"/>
        </w:rPr>
        <w:t xml:space="preserve">completed 7 days of the recovery phase culture with 2% DMSO </w:t>
      </w:r>
      <w:r w:rsidR="00246000" w:rsidRPr="00CB753A">
        <w:rPr>
          <w:sz w:val="24"/>
        </w:rPr>
        <w:t xml:space="preserve">containing medium </w:t>
      </w:r>
      <w:r w:rsidR="00FA71A1" w:rsidRPr="00CB753A">
        <w:rPr>
          <w:sz w:val="24"/>
        </w:rPr>
        <w:t>were further maintained in the absence (</w:t>
      </w:r>
      <w:r w:rsidR="00C73116" w:rsidRPr="00CB753A">
        <w:rPr>
          <w:sz w:val="24"/>
        </w:rPr>
        <w:t>PBS</w:t>
      </w:r>
      <w:r w:rsidR="00FA71A1" w:rsidRPr="00CB753A">
        <w:rPr>
          <w:sz w:val="24"/>
        </w:rPr>
        <w:t xml:space="preserve">) or presence of </w:t>
      </w:r>
      <w:r w:rsidR="00052493" w:rsidRPr="00CB753A">
        <w:rPr>
          <w:sz w:val="24"/>
        </w:rPr>
        <w:t>DMSO</w:t>
      </w:r>
      <w:r w:rsidR="00FA71A1" w:rsidRPr="00CB753A">
        <w:rPr>
          <w:sz w:val="24"/>
        </w:rPr>
        <w:t xml:space="preserve"> or </w:t>
      </w:r>
      <w:r w:rsidR="00052493" w:rsidRPr="00CB753A">
        <w:rPr>
          <w:sz w:val="24"/>
        </w:rPr>
        <w:t xml:space="preserve">DMSO2 </w:t>
      </w:r>
      <w:r w:rsidR="00FA71A1" w:rsidRPr="00CB753A">
        <w:rPr>
          <w:sz w:val="24"/>
        </w:rPr>
        <w:t xml:space="preserve">for an additional 7 days, which were then subjected to the assessment of hepatocyte marker gene expression via </w:t>
      </w:r>
      <w:r w:rsidR="00052493" w:rsidRPr="00CB753A">
        <w:rPr>
          <w:sz w:val="24"/>
        </w:rPr>
        <w:t>IB</w:t>
      </w:r>
      <w:r w:rsidR="00FA71A1" w:rsidRPr="00CB753A">
        <w:rPr>
          <w:sz w:val="24"/>
        </w:rPr>
        <w:t>.</w:t>
      </w:r>
      <w:r w:rsidR="00246000" w:rsidRPr="00CB753A">
        <w:rPr>
          <w:sz w:val="24"/>
        </w:rPr>
        <w:t xml:space="preserve"> CBB staining of SDS-PAGE gel serves as the loading control.</w:t>
      </w:r>
    </w:p>
    <w:p w14:paraId="672349BC" w14:textId="77777777" w:rsidR="001013B6" w:rsidRPr="00172D19" w:rsidRDefault="001013B6" w:rsidP="00E521B1">
      <w:pPr>
        <w:spacing w:line="480" w:lineRule="auto"/>
        <w:jc w:val="both"/>
        <w:rPr>
          <w:sz w:val="24"/>
        </w:rPr>
      </w:pPr>
    </w:p>
    <w:p w14:paraId="152898DD" w14:textId="4DC75ED5" w:rsidR="00276D96" w:rsidRDefault="00276D96" w:rsidP="00276D96">
      <w:pPr>
        <w:spacing w:line="480" w:lineRule="auto"/>
        <w:jc w:val="both"/>
        <w:rPr>
          <w:sz w:val="24"/>
        </w:rPr>
      </w:pPr>
      <w:r w:rsidRPr="00863939">
        <w:rPr>
          <w:b/>
          <w:bCs/>
          <w:sz w:val="24"/>
        </w:rPr>
        <w:t xml:space="preserve">Figure </w:t>
      </w:r>
      <w:r w:rsidR="008321F3" w:rsidRPr="00863939">
        <w:rPr>
          <w:b/>
          <w:bCs/>
          <w:sz w:val="24"/>
        </w:rPr>
        <w:t>S7</w:t>
      </w:r>
      <w:r w:rsidRPr="00863939">
        <w:rPr>
          <w:b/>
          <w:bCs/>
          <w:sz w:val="24"/>
        </w:rPr>
        <w:t>.</w:t>
      </w:r>
      <w:r w:rsidR="0004089F">
        <w:rPr>
          <w:b/>
          <w:bCs/>
          <w:sz w:val="24"/>
        </w:rPr>
        <w:t xml:space="preserve"> </w:t>
      </w:r>
      <w:r w:rsidR="00FE6B39">
        <w:rPr>
          <w:b/>
          <w:bCs/>
          <w:sz w:val="24"/>
        </w:rPr>
        <w:t xml:space="preserve">A-B. </w:t>
      </w:r>
      <w:r w:rsidR="0004089F" w:rsidRPr="00863939">
        <w:rPr>
          <w:sz w:val="24"/>
        </w:rPr>
        <w:t>Freshly isolated</w:t>
      </w:r>
      <w:r w:rsidR="0004089F" w:rsidRPr="0004089F">
        <w:rPr>
          <w:sz w:val="24"/>
        </w:rPr>
        <w:t xml:space="preserve"> HLCM-HHs </w:t>
      </w:r>
      <w:r w:rsidR="00CB753A" w:rsidRPr="00211F72">
        <w:rPr>
          <w:rFonts w:eastAsia="Yu Mincho"/>
          <w:sz w:val="24"/>
        </w:rPr>
        <w:t>that had</w:t>
      </w:r>
      <w:bookmarkStart w:id="2" w:name="_GoBack"/>
      <w:bookmarkEnd w:id="2"/>
      <w:r w:rsidR="00CB753A">
        <w:rPr>
          <w:rFonts w:eastAsia="Yu Mincho"/>
          <w:sz w:val="24"/>
        </w:rPr>
        <w:t xml:space="preserve"> </w:t>
      </w:r>
      <w:r w:rsidR="0004089F" w:rsidRPr="0004089F">
        <w:rPr>
          <w:sz w:val="24"/>
        </w:rPr>
        <w:t xml:space="preserve">completed 7 days of the recovery phase culture in the presence of </w:t>
      </w:r>
      <w:r w:rsidR="00471D19">
        <w:rPr>
          <w:sz w:val="24"/>
        </w:rPr>
        <w:t xml:space="preserve">2% </w:t>
      </w:r>
      <w:r w:rsidR="0004089F" w:rsidRPr="0004089F">
        <w:rPr>
          <w:sz w:val="24"/>
        </w:rPr>
        <w:t>DMSO</w:t>
      </w:r>
      <w:r w:rsidR="00BA5EA9">
        <w:rPr>
          <w:sz w:val="24"/>
        </w:rPr>
        <w:t xml:space="preserve"> </w:t>
      </w:r>
      <w:r w:rsidR="0004089F" w:rsidRPr="0004089F">
        <w:rPr>
          <w:sz w:val="24"/>
        </w:rPr>
        <w:t xml:space="preserve">were further maintained with either </w:t>
      </w:r>
      <w:r w:rsidR="00471D19">
        <w:rPr>
          <w:sz w:val="24"/>
        </w:rPr>
        <w:t xml:space="preserve">2% </w:t>
      </w:r>
      <w:r w:rsidR="0004089F" w:rsidRPr="0004089F">
        <w:rPr>
          <w:sz w:val="24"/>
        </w:rPr>
        <w:t>DMSO or DMSO2</w:t>
      </w:r>
      <w:r w:rsidR="00BA5EA9">
        <w:rPr>
          <w:sz w:val="24"/>
        </w:rPr>
        <w:t xml:space="preserve"> (140mM)</w:t>
      </w:r>
      <w:r w:rsidR="0004089F" w:rsidRPr="0004089F">
        <w:rPr>
          <w:sz w:val="24"/>
        </w:rPr>
        <w:t xml:space="preserve">-containing medium for an additional 7 days, which were then subjected to mRNA-sequencing analysis. HepG2 cells and Huh7 cells cultured with </w:t>
      </w:r>
      <w:r w:rsidR="00471D19">
        <w:rPr>
          <w:sz w:val="24"/>
        </w:rPr>
        <w:t xml:space="preserve">2% </w:t>
      </w:r>
      <w:r w:rsidR="0004089F" w:rsidRPr="0004089F">
        <w:rPr>
          <w:sz w:val="24"/>
        </w:rPr>
        <w:t>DMSO</w:t>
      </w:r>
      <w:r w:rsidR="00BA5EA9">
        <w:rPr>
          <w:sz w:val="24"/>
        </w:rPr>
        <w:t xml:space="preserve"> </w:t>
      </w:r>
      <w:r w:rsidR="0004089F" w:rsidRPr="0004089F">
        <w:rPr>
          <w:sz w:val="24"/>
        </w:rPr>
        <w:t xml:space="preserve">containing medium for 7 days were included in the analysis as comparison </w:t>
      </w:r>
      <w:r w:rsidR="0004089F" w:rsidRPr="0004089F">
        <w:rPr>
          <w:sz w:val="24"/>
        </w:rPr>
        <w:lastRenderedPageBreak/>
        <w:t>groups.</w:t>
      </w:r>
      <w:r w:rsidR="0004089F">
        <w:rPr>
          <w:sz w:val="24"/>
        </w:rPr>
        <w:t xml:space="preserve"> </w:t>
      </w:r>
      <w:r w:rsidR="00280C0A">
        <w:rPr>
          <w:sz w:val="24"/>
        </w:rPr>
        <w:t>The normalized transcriptome data were applied</w:t>
      </w:r>
      <w:r w:rsidR="00280C0A" w:rsidRPr="00280C0A">
        <w:rPr>
          <w:sz w:val="24"/>
        </w:rPr>
        <w:t xml:space="preserve"> for the </w:t>
      </w:r>
      <w:r w:rsidR="00280C0A">
        <w:rPr>
          <w:sz w:val="24"/>
        </w:rPr>
        <w:t>assessment</w:t>
      </w:r>
      <w:r w:rsidR="00280C0A" w:rsidRPr="00280C0A">
        <w:rPr>
          <w:sz w:val="24"/>
        </w:rPr>
        <w:t xml:space="preserve"> </w:t>
      </w:r>
      <w:r w:rsidR="00280C0A">
        <w:rPr>
          <w:sz w:val="24"/>
        </w:rPr>
        <w:t xml:space="preserve">relative expression of genes </w:t>
      </w:r>
      <w:r w:rsidR="007F00BC">
        <w:rPr>
          <w:sz w:val="24"/>
        </w:rPr>
        <w:t xml:space="preserve">known to be </w:t>
      </w:r>
      <w:r w:rsidR="00FE6B39">
        <w:rPr>
          <w:sz w:val="24"/>
        </w:rPr>
        <w:t>enriched in either zone I (A)</w:t>
      </w:r>
      <w:r w:rsidR="00280C0A" w:rsidRPr="00280C0A">
        <w:rPr>
          <w:sz w:val="24"/>
        </w:rPr>
        <w:t xml:space="preserve"> </w:t>
      </w:r>
      <w:r w:rsidR="00FE6B39">
        <w:rPr>
          <w:sz w:val="24"/>
        </w:rPr>
        <w:t>or zone III (B</w:t>
      </w:r>
      <w:r w:rsidR="00FE6B39" w:rsidRPr="00BA5EA9">
        <w:rPr>
          <w:sz w:val="24"/>
        </w:rPr>
        <w:t>)</w:t>
      </w:r>
      <w:r w:rsidR="00BA5EA9" w:rsidRPr="00BA5EA9">
        <w:rPr>
          <w:sz w:val="24"/>
        </w:rPr>
        <w:fldChar w:fldCharType="begin">
          <w:fldData xml:space="preserve">PEVuZE5vdGU+PENpdGU+PEF1dGhvcj5NY0VuZXJuZXk8L0F1dGhvcj48WWVhcj4yMDE3PC9ZZWFy
PjxSZWNOdW0+MjgzOTwvUmVjTnVtPjxEaXNwbGF5VGV4dD4oTWNFbmVybmV5IGV0IGFsLiwgMjAx
Nyk8L0Rpc3BsYXlUZXh0PjxyZWNvcmQ+PHJlYy1udW1iZXI+MjgzOTwvcmVjLW51bWJlcj48Zm9y
ZWlnbi1rZXlzPjxrZXkgYXBwPSJFTiIgZGItaWQ9InNyNTk5dHcyb2U5NXdoZWRzcHd2ZGRmMHd3
ZDVkc2R2d2QycCIgdGltZXN0YW1wPSIxNTUzOTY2NjM1IiBndWlkPSJlOWMxODk3Ny0wNGEwLTRi
MDgtYjE4NC05NmJlMWRmMTY4ZWEiPjI4Mzk8L2tleT48a2V5IGFwcD0iRU5XZWIiIGRiLWlkPSIi
PjA8L2tleT48L2ZvcmVpZ24ta2V5cz48cmVmLXR5cGUgbmFtZT0iSm91cm5hbCBBcnRpY2xlIj4x
NzwvcmVmLXR5cGU+PGNvbnRyaWJ1dG9ycz48YXV0aG9ycz48YXV0aG9yPk1jRW5lcm5leSwgTC48
L2F1dGhvcj48YXV0aG9yPkR1bmNhbiwgSy48L2F1dGhvcj48YXV0aG9yPkJhbmcsIEIuIFIuPC9h
dXRob3I+PGF1dGhvcj5FbG1hc3J5LCBTLjwvYXV0aG9yPjxhdXRob3I+TGksIE0uPC9hdXRob3I+
PGF1dGhvcj5NaWtpLCBULjwvYXV0aG9yPjxhdXRob3I+UmFtYWtyaXNobmFuLCBTLiBLLjwvYXV0
aG9yPjxhdXRob3I+U2hhaCwgWS4gTS48L2F1dGhvcj48YXV0aG9yPlNhaXRvLCBULjwvYXV0aG9y
PjwvYXV0aG9ycz48L2NvbnRyaWJ1dG9ycz48YXV0aC1hZGRyZXNzPkRpdmlzaW9uIG9mIEdhc3Ry
b2ludGVzdGluYWwgYW5kIExpdmVyIERpc2Vhc2VzLCBEZXBhcnRtZW50IG9mIE1lZGljaW5lLCBL
ZWNrIFNjaG9vbCBvZiBNZWRpY2luZSwgVW5pdmVyc2l0eSBvZiBTb3V0aGVybiBDYWxpZm9ybmlh
LCBMb3MgQW5nZWxlcywgQ0EsIFVTQS4mI3hEO0RlcGFydG1lbnQgb2YgUGF0aG9sb2d5LCBLZWNr
IFNjaG9vbCBvZiBNZWRpY2luZSwgVW5pdmVyc2l0eSBvZiBTb3V0aGVybiBDYWxpZm9ybmlhLCBM
b3MgQW5nZWxlcywgQ0EsIFVTQS4mI3hEO0Jpb2luZm9ybWF0aWNzIFNlcnZpY2UsIE5vcnJpcyBN
ZWRpY2FsIExpYnJhcnksIFVuaXZlcnNpdHkgb2YgU291dGhlcm4gQ2FsaWZvcm5pYSwgTG9zIEFu
Z2VsZXMsIENBLCBVU0EuJiN4RDtEZXBhcnRtZW50IG9mIFN1cmdlcnksIEtlY2sgU2Nob29sIG9m
IE1lZGljaW5lLCBVbml2ZXJzaXR5IG9mIFNvdXRoZXJuIENhbGlmb3JuaWEsIExvcyBBbmdlbGVz
LCBDQSwgVVNBLiYjeEQ7RGVwYXJ0bWVudCBvZiBNb2xlY3VsYXIgJmFtcDsgSW50ZWdyYXRpdmUg
UGh5c2lvbG9neSwgVW5pdmVyc2l0eSBvZiBNaWNoaWdhbiBNZWRpY2FsIFNjaG9vbCwgQW5uIEFy
Ym9yLCBNSSwgVVNBLiYjeEQ7VVNDIFJlc2VhcmNoIENlbnRlciBmb3IgTGl2ZXIgRGlzZWFzZXMs
IExvcyBBbmdlbGVzLCBDQSwgVVNBLjwvYXV0aC1hZGRyZXNzPjx0aXRsZXM+PHRpdGxlPkR1YWwg
bW9kdWxhdGlvbiBvZiBodW1hbiBoZXBhdGljIHpvbmF0aW9uIHZpYSBjYW5vbmljYWwgYW5kIG5v
bi1jYW5vbmljYWwgV250IHBhdGh3YXlzPC90aXRsZT48c2Vjb25kYXJ5LXRpdGxlPkV4cCBNb2wg
TWVkPC9zZWNvbmRhcnktdGl0bGU+PC90aXRsZXM+PHBlcmlvZGljYWw+PGZ1bGwtdGl0bGU+RXhw
IE1vbCBNZWQ8L2Z1bGwtdGl0bGU+PC9wZXJpb2RpY2FsPjxwYWdlcz5lNDEzPC9wYWdlcz48dm9s
dW1lPjQ5PC92b2x1bWU+PG51bWJlcj4xMjwvbnVtYmVyPjxkYXRlcz48eWVhcj4yMDE3PC95ZWFy
PjxwdWItZGF0ZXM+PGRhdGU+RGVjIDE1PC9kYXRlPjwvcHViLWRhdGVzPjwvZGF0ZXM+PGlzYm4+
MjA5Mi02NDEzIChFbGVjdHJvbmljKSYjeEQ7MTIyNi0zNjEzIChMaW5raW5nKTwvaXNibj48YWNj
ZXNzaW9uLW51bT4yOTI0NDc4ODwvYWNjZXNzaW9uLW51bT48dXJscz48cmVsYXRlZC11cmxzPjx1
cmw+aHR0cHM6Ly93d3cubmNiaS5ubG0ubmloLmdvdi9wdWJtZWQvMjkyNDQ3ODg8L3VybD48L3Jl
bGF0ZWQtdXJscz48L3VybHM+PGVsZWN0cm9uaWMtcmVzb3VyY2UtbnVtPjEwLjEwMzgvZW1tLjIw
MTcuMjI2PC9lbGVjdHJvbmljLXJlc291cmNlLW51bT48L3JlY29yZD48L0NpdGU+PC9FbmROb3Rl
PgB=
</w:fldData>
        </w:fldChar>
      </w:r>
      <w:r w:rsidR="00BA5EA9" w:rsidRPr="00BA5EA9">
        <w:rPr>
          <w:sz w:val="24"/>
        </w:rPr>
        <w:instrText xml:space="preserve"> ADDIN EN.CITE </w:instrText>
      </w:r>
      <w:r w:rsidR="00BA5EA9" w:rsidRPr="00BA5EA9">
        <w:rPr>
          <w:sz w:val="24"/>
        </w:rPr>
        <w:fldChar w:fldCharType="begin">
          <w:fldData xml:space="preserve">PEVuZE5vdGU+PENpdGU+PEF1dGhvcj5NY0VuZXJuZXk8L0F1dGhvcj48WWVhcj4yMDE3PC9ZZWFy
PjxSZWNOdW0+MjgzOTwvUmVjTnVtPjxEaXNwbGF5VGV4dD4oTWNFbmVybmV5IGV0IGFsLiwgMjAx
Nyk8L0Rpc3BsYXlUZXh0PjxyZWNvcmQ+PHJlYy1udW1iZXI+MjgzOTwvcmVjLW51bWJlcj48Zm9y
ZWlnbi1rZXlzPjxrZXkgYXBwPSJFTiIgZGItaWQ9InNyNTk5dHcyb2U5NXdoZWRzcHd2ZGRmMHd3
ZDVkc2R2d2QycCIgdGltZXN0YW1wPSIxNTUzOTY2NjM1IiBndWlkPSJlOWMxODk3Ny0wNGEwLTRi
MDgtYjE4NC05NmJlMWRmMTY4ZWEiPjI4Mzk8L2tleT48a2V5IGFwcD0iRU5XZWIiIGRiLWlkPSIi
PjA8L2tleT48L2ZvcmVpZ24ta2V5cz48cmVmLXR5cGUgbmFtZT0iSm91cm5hbCBBcnRpY2xlIj4x
NzwvcmVmLXR5cGU+PGNvbnRyaWJ1dG9ycz48YXV0aG9ycz48YXV0aG9yPk1jRW5lcm5leSwgTC48
L2F1dGhvcj48YXV0aG9yPkR1bmNhbiwgSy48L2F1dGhvcj48YXV0aG9yPkJhbmcsIEIuIFIuPC9h
dXRob3I+PGF1dGhvcj5FbG1hc3J5LCBTLjwvYXV0aG9yPjxhdXRob3I+TGksIE0uPC9hdXRob3I+
PGF1dGhvcj5NaWtpLCBULjwvYXV0aG9yPjxhdXRob3I+UmFtYWtyaXNobmFuLCBTLiBLLjwvYXV0
aG9yPjxhdXRob3I+U2hhaCwgWS4gTS48L2F1dGhvcj48YXV0aG9yPlNhaXRvLCBULjwvYXV0aG9y
PjwvYXV0aG9ycz48L2NvbnRyaWJ1dG9ycz48YXV0aC1hZGRyZXNzPkRpdmlzaW9uIG9mIEdhc3Ry
b2ludGVzdGluYWwgYW5kIExpdmVyIERpc2Vhc2VzLCBEZXBhcnRtZW50IG9mIE1lZGljaW5lLCBL
ZWNrIFNjaG9vbCBvZiBNZWRpY2luZSwgVW5pdmVyc2l0eSBvZiBTb3V0aGVybiBDYWxpZm9ybmlh
LCBMb3MgQW5nZWxlcywgQ0EsIFVTQS4mI3hEO0RlcGFydG1lbnQgb2YgUGF0aG9sb2d5LCBLZWNr
IFNjaG9vbCBvZiBNZWRpY2luZSwgVW5pdmVyc2l0eSBvZiBTb3V0aGVybiBDYWxpZm9ybmlhLCBM
b3MgQW5nZWxlcywgQ0EsIFVTQS4mI3hEO0Jpb2luZm9ybWF0aWNzIFNlcnZpY2UsIE5vcnJpcyBN
ZWRpY2FsIExpYnJhcnksIFVuaXZlcnNpdHkgb2YgU291dGhlcm4gQ2FsaWZvcm5pYSwgTG9zIEFu
Z2VsZXMsIENBLCBVU0EuJiN4RDtEZXBhcnRtZW50IG9mIFN1cmdlcnksIEtlY2sgU2Nob29sIG9m
IE1lZGljaW5lLCBVbml2ZXJzaXR5IG9mIFNvdXRoZXJuIENhbGlmb3JuaWEsIExvcyBBbmdlbGVz
LCBDQSwgVVNBLiYjeEQ7RGVwYXJ0bWVudCBvZiBNb2xlY3VsYXIgJmFtcDsgSW50ZWdyYXRpdmUg
UGh5c2lvbG9neSwgVW5pdmVyc2l0eSBvZiBNaWNoaWdhbiBNZWRpY2FsIFNjaG9vbCwgQW5uIEFy
Ym9yLCBNSSwgVVNBLiYjeEQ7VVNDIFJlc2VhcmNoIENlbnRlciBmb3IgTGl2ZXIgRGlzZWFzZXMs
IExvcyBBbmdlbGVzLCBDQSwgVVNBLjwvYXV0aC1hZGRyZXNzPjx0aXRsZXM+PHRpdGxlPkR1YWwg
bW9kdWxhdGlvbiBvZiBodW1hbiBoZXBhdGljIHpvbmF0aW9uIHZpYSBjYW5vbmljYWwgYW5kIG5v
bi1jYW5vbmljYWwgV250IHBhdGh3YXlzPC90aXRsZT48c2Vjb25kYXJ5LXRpdGxlPkV4cCBNb2wg
TWVkPC9zZWNvbmRhcnktdGl0bGU+PC90aXRsZXM+PHBlcmlvZGljYWw+PGZ1bGwtdGl0bGU+RXhw
IE1vbCBNZWQ8L2Z1bGwtdGl0bGU+PC9wZXJpb2RpY2FsPjxwYWdlcz5lNDEzPC9wYWdlcz48dm9s
dW1lPjQ5PC92b2x1bWU+PG51bWJlcj4xMjwvbnVtYmVyPjxkYXRlcz48eWVhcj4yMDE3PC95ZWFy
PjxwdWItZGF0ZXM+PGRhdGU+RGVjIDE1PC9kYXRlPjwvcHViLWRhdGVzPjwvZGF0ZXM+PGlzYm4+
MjA5Mi02NDEzIChFbGVjdHJvbmljKSYjeEQ7MTIyNi0zNjEzIChMaW5raW5nKTwvaXNibj48YWNj
ZXNzaW9uLW51bT4yOTI0NDc4ODwvYWNjZXNzaW9uLW51bT48dXJscz48cmVsYXRlZC11cmxzPjx1
cmw+aHR0cHM6Ly93d3cubmNiaS5ubG0ubmloLmdvdi9wdWJtZWQvMjkyNDQ3ODg8L3VybD48L3Jl
bGF0ZWQtdXJscz48L3VybHM+PGVsZWN0cm9uaWMtcmVzb3VyY2UtbnVtPjEwLjEwMzgvZW1tLjIw
MTcuMjI2PC9lbGVjdHJvbmljLXJlc291cmNlLW51bT48L3JlY29yZD48L0NpdGU+PC9FbmROb3Rl
PgB=
</w:fldData>
        </w:fldChar>
      </w:r>
      <w:r w:rsidR="00BA5EA9" w:rsidRPr="00BA5EA9">
        <w:rPr>
          <w:sz w:val="24"/>
        </w:rPr>
        <w:instrText xml:space="preserve"> ADDIN EN.CITE.DATA </w:instrText>
      </w:r>
      <w:r w:rsidR="00BA5EA9" w:rsidRPr="00BA5EA9">
        <w:rPr>
          <w:sz w:val="24"/>
        </w:rPr>
      </w:r>
      <w:r w:rsidR="00BA5EA9" w:rsidRPr="00BA5EA9">
        <w:rPr>
          <w:sz w:val="24"/>
        </w:rPr>
        <w:fldChar w:fldCharType="end"/>
      </w:r>
      <w:r w:rsidR="00BA5EA9" w:rsidRPr="00BA5EA9">
        <w:rPr>
          <w:sz w:val="24"/>
        </w:rPr>
      </w:r>
      <w:r w:rsidR="00BA5EA9" w:rsidRPr="00BA5EA9">
        <w:rPr>
          <w:sz w:val="24"/>
        </w:rPr>
        <w:fldChar w:fldCharType="separate"/>
      </w:r>
      <w:r w:rsidR="00BA5EA9" w:rsidRPr="00BA5EA9">
        <w:rPr>
          <w:noProof/>
          <w:sz w:val="24"/>
        </w:rPr>
        <w:t>(McEnerney et al., 2017)</w:t>
      </w:r>
      <w:r w:rsidR="00BA5EA9" w:rsidRPr="00BA5EA9">
        <w:rPr>
          <w:sz w:val="24"/>
        </w:rPr>
        <w:fldChar w:fldCharType="end"/>
      </w:r>
      <w:r w:rsidR="00FE6B39" w:rsidRPr="00BA5EA9">
        <w:rPr>
          <w:sz w:val="24"/>
        </w:rPr>
        <w:t>.</w:t>
      </w:r>
      <w:r w:rsidR="00FE6B39">
        <w:rPr>
          <w:sz w:val="24"/>
        </w:rPr>
        <w:t xml:space="preserve"> </w:t>
      </w:r>
    </w:p>
    <w:p w14:paraId="2B6AD53A" w14:textId="7B58A7CA" w:rsidR="00EC0213" w:rsidRDefault="00EC0213" w:rsidP="00276D96">
      <w:pPr>
        <w:spacing w:line="480" w:lineRule="auto"/>
        <w:jc w:val="both"/>
        <w:rPr>
          <w:sz w:val="24"/>
        </w:rPr>
      </w:pPr>
    </w:p>
    <w:p w14:paraId="1329E666" w14:textId="45D2A72D" w:rsidR="00EC0213" w:rsidRPr="00BA5EA9" w:rsidRDefault="00EC0213" w:rsidP="00276D96">
      <w:pPr>
        <w:spacing w:line="480" w:lineRule="auto"/>
        <w:jc w:val="both"/>
        <w:rPr>
          <w:b/>
          <w:bCs/>
          <w:sz w:val="24"/>
        </w:rPr>
      </w:pPr>
      <w:r w:rsidRPr="00BA5EA9">
        <w:rPr>
          <w:b/>
          <w:bCs/>
          <w:sz w:val="24"/>
        </w:rPr>
        <w:t xml:space="preserve">Reference </w:t>
      </w:r>
      <w:r w:rsidR="00BA5EA9" w:rsidRPr="00BA5EA9">
        <w:rPr>
          <w:b/>
          <w:bCs/>
          <w:sz w:val="24"/>
        </w:rPr>
        <w:t>for Supplemental Figure Legend</w:t>
      </w:r>
    </w:p>
    <w:p w14:paraId="441CBF7A" w14:textId="77777777" w:rsidR="00BA5EA9" w:rsidRPr="00BA5EA9" w:rsidRDefault="00BA5EA9" w:rsidP="00BA5EA9">
      <w:pPr>
        <w:pStyle w:val="EndNoteBibliography"/>
      </w:pPr>
      <w:r>
        <w:rPr>
          <w:sz w:val="24"/>
        </w:rPr>
        <w:fldChar w:fldCharType="begin"/>
      </w:r>
      <w:r>
        <w:rPr>
          <w:sz w:val="24"/>
        </w:rPr>
        <w:instrText xml:space="preserve"> ADDIN EN.REFLIST </w:instrText>
      </w:r>
      <w:r>
        <w:rPr>
          <w:sz w:val="24"/>
        </w:rPr>
        <w:fldChar w:fldCharType="separate"/>
      </w:r>
      <w:r w:rsidRPr="00BA5EA9">
        <w:t xml:space="preserve">McEnerney, L., K. Duncan, B.R. Bang, S. Elmasry, M. Li, T. Miki, S.K. Ramakrishnan, Y.M. Shah, and T. Saito. 2017. Dual modulation of human hepatic zonation via canonical and non-canonical Wnt pathways. </w:t>
      </w:r>
      <w:r w:rsidRPr="00BA5EA9">
        <w:rPr>
          <w:i/>
        </w:rPr>
        <w:t>Exp Mol Med</w:t>
      </w:r>
      <w:r w:rsidRPr="00BA5EA9">
        <w:t>. 49:e413.</w:t>
      </w:r>
    </w:p>
    <w:p w14:paraId="1B7074F1" w14:textId="0FD6B0B5" w:rsidR="00BA5EA9" w:rsidRDefault="00BA5EA9" w:rsidP="001F7CA8">
      <w:pPr>
        <w:spacing w:line="480" w:lineRule="auto"/>
        <w:jc w:val="both"/>
        <w:rPr>
          <w:sz w:val="24"/>
        </w:rPr>
      </w:pPr>
      <w:r>
        <w:rPr>
          <w:sz w:val="24"/>
        </w:rPr>
        <w:fldChar w:fldCharType="end"/>
      </w:r>
    </w:p>
    <w:p w14:paraId="5AA75DB8" w14:textId="77777777" w:rsidR="00BA5EA9" w:rsidRDefault="00BA5EA9" w:rsidP="001F7CA8">
      <w:pPr>
        <w:spacing w:line="480" w:lineRule="auto"/>
        <w:jc w:val="both"/>
        <w:rPr>
          <w:sz w:val="24"/>
        </w:rPr>
      </w:pPr>
    </w:p>
    <w:p w14:paraId="6B8F7076" w14:textId="26271351" w:rsidR="00DA1EAA" w:rsidRPr="00172D19" w:rsidRDefault="00DA1EAA" w:rsidP="001F7CA8">
      <w:pPr>
        <w:spacing w:line="480" w:lineRule="auto"/>
        <w:jc w:val="both"/>
        <w:rPr>
          <w:sz w:val="24"/>
        </w:rPr>
      </w:pPr>
    </w:p>
    <w:sectPr w:rsidR="00DA1EAA" w:rsidRPr="00172D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D1A2F"/>
    <w:multiLevelType w:val="hybridMultilevel"/>
    <w:tmpl w:val="3CF63C3A"/>
    <w:lvl w:ilvl="0" w:tplc="2A52FC2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xMDQ0MDY1MzewsDRW0lEKTi0uzszPAykwNK4FACzJOn0tAAAA"/>
    <w:docVar w:name="EN.Layout" w:val="&lt;ENLayout&gt;&lt;Style&gt;J Cell B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599tw2oe95whedspwvddf0wwd5dsdvwd2p&quot;&gt;My EndNote Library Takeshi Saito USC Office PC&lt;record-ids&gt;&lt;item&gt;2839&lt;/item&gt;&lt;/record-ids&gt;&lt;/item&gt;&lt;/Libraries&gt;"/>
  </w:docVars>
  <w:rsids>
    <w:rsidRoot w:val="00A545E2"/>
    <w:rsid w:val="00001675"/>
    <w:rsid w:val="000038AD"/>
    <w:rsid w:val="00005720"/>
    <w:rsid w:val="000128CD"/>
    <w:rsid w:val="0001326D"/>
    <w:rsid w:val="0001698A"/>
    <w:rsid w:val="00016E9D"/>
    <w:rsid w:val="0002260A"/>
    <w:rsid w:val="00024AD2"/>
    <w:rsid w:val="000257AC"/>
    <w:rsid w:val="00037D5E"/>
    <w:rsid w:val="0004089F"/>
    <w:rsid w:val="00040C1F"/>
    <w:rsid w:val="00041F68"/>
    <w:rsid w:val="00051FED"/>
    <w:rsid w:val="00052493"/>
    <w:rsid w:val="000573FA"/>
    <w:rsid w:val="00057AC5"/>
    <w:rsid w:val="00072AAA"/>
    <w:rsid w:val="00075E0F"/>
    <w:rsid w:val="00076CE9"/>
    <w:rsid w:val="00076F96"/>
    <w:rsid w:val="0008000A"/>
    <w:rsid w:val="00087A6F"/>
    <w:rsid w:val="0009191F"/>
    <w:rsid w:val="00095502"/>
    <w:rsid w:val="000957ED"/>
    <w:rsid w:val="000A4A59"/>
    <w:rsid w:val="000A5AB9"/>
    <w:rsid w:val="000B13E7"/>
    <w:rsid w:val="000B5FC1"/>
    <w:rsid w:val="000D357D"/>
    <w:rsid w:val="000D42D6"/>
    <w:rsid w:val="000D7A25"/>
    <w:rsid w:val="000E43B2"/>
    <w:rsid w:val="000E6816"/>
    <w:rsid w:val="000F4750"/>
    <w:rsid w:val="000F50C1"/>
    <w:rsid w:val="000F771A"/>
    <w:rsid w:val="001013B6"/>
    <w:rsid w:val="00102494"/>
    <w:rsid w:val="00105052"/>
    <w:rsid w:val="00106665"/>
    <w:rsid w:val="001079A1"/>
    <w:rsid w:val="0011304C"/>
    <w:rsid w:val="00114798"/>
    <w:rsid w:val="0011630E"/>
    <w:rsid w:val="0011729A"/>
    <w:rsid w:val="00120BA7"/>
    <w:rsid w:val="00121026"/>
    <w:rsid w:val="00121533"/>
    <w:rsid w:val="0012294E"/>
    <w:rsid w:val="00126C49"/>
    <w:rsid w:val="00126E42"/>
    <w:rsid w:val="00140B59"/>
    <w:rsid w:val="001458EA"/>
    <w:rsid w:val="001461AC"/>
    <w:rsid w:val="00146AE0"/>
    <w:rsid w:val="001542E4"/>
    <w:rsid w:val="00156A70"/>
    <w:rsid w:val="00156B58"/>
    <w:rsid w:val="00156D40"/>
    <w:rsid w:val="00161DCF"/>
    <w:rsid w:val="00166572"/>
    <w:rsid w:val="00172D19"/>
    <w:rsid w:val="00176604"/>
    <w:rsid w:val="00176D01"/>
    <w:rsid w:val="00187B9A"/>
    <w:rsid w:val="00195090"/>
    <w:rsid w:val="001A0BA4"/>
    <w:rsid w:val="001B554E"/>
    <w:rsid w:val="001C3069"/>
    <w:rsid w:val="001C4B32"/>
    <w:rsid w:val="001D3FC4"/>
    <w:rsid w:val="001E4505"/>
    <w:rsid w:val="001F7CA8"/>
    <w:rsid w:val="00201B66"/>
    <w:rsid w:val="00206102"/>
    <w:rsid w:val="002116A0"/>
    <w:rsid w:val="00211F72"/>
    <w:rsid w:val="002126C3"/>
    <w:rsid w:val="00223E60"/>
    <w:rsid w:val="002301EB"/>
    <w:rsid w:val="00231DF2"/>
    <w:rsid w:val="00234434"/>
    <w:rsid w:val="00235592"/>
    <w:rsid w:val="00235A11"/>
    <w:rsid w:val="0024058B"/>
    <w:rsid w:val="002426A5"/>
    <w:rsid w:val="00242B5D"/>
    <w:rsid w:val="00245926"/>
    <w:rsid w:val="00246000"/>
    <w:rsid w:val="00246E29"/>
    <w:rsid w:val="00247C95"/>
    <w:rsid w:val="002509BB"/>
    <w:rsid w:val="00250F5C"/>
    <w:rsid w:val="0025116E"/>
    <w:rsid w:val="00254F50"/>
    <w:rsid w:val="002713FD"/>
    <w:rsid w:val="00276D96"/>
    <w:rsid w:val="00280C0A"/>
    <w:rsid w:val="00282837"/>
    <w:rsid w:val="00284372"/>
    <w:rsid w:val="0029066F"/>
    <w:rsid w:val="00294889"/>
    <w:rsid w:val="00295818"/>
    <w:rsid w:val="002A373F"/>
    <w:rsid w:val="002A3E20"/>
    <w:rsid w:val="002A5DB5"/>
    <w:rsid w:val="002A773E"/>
    <w:rsid w:val="002A7D07"/>
    <w:rsid w:val="002B2EC0"/>
    <w:rsid w:val="002C0F6D"/>
    <w:rsid w:val="002C5946"/>
    <w:rsid w:val="002C6EE3"/>
    <w:rsid w:val="002D250F"/>
    <w:rsid w:val="002E3219"/>
    <w:rsid w:val="002E67C7"/>
    <w:rsid w:val="002E7AF0"/>
    <w:rsid w:val="002F18B0"/>
    <w:rsid w:val="00302486"/>
    <w:rsid w:val="00306383"/>
    <w:rsid w:val="003079FB"/>
    <w:rsid w:val="0031306C"/>
    <w:rsid w:val="00314FF0"/>
    <w:rsid w:val="0031791B"/>
    <w:rsid w:val="00320F81"/>
    <w:rsid w:val="003305D7"/>
    <w:rsid w:val="003315C7"/>
    <w:rsid w:val="003325BF"/>
    <w:rsid w:val="003370F9"/>
    <w:rsid w:val="00344278"/>
    <w:rsid w:val="00350967"/>
    <w:rsid w:val="00354E05"/>
    <w:rsid w:val="00357DD6"/>
    <w:rsid w:val="00360804"/>
    <w:rsid w:val="00365334"/>
    <w:rsid w:val="00365E27"/>
    <w:rsid w:val="003723AE"/>
    <w:rsid w:val="0037336D"/>
    <w:rsid w:val="003800CA"/>
    <w:rsid w:val="00383A19"/>
    <w:rsid w:val="0038449A"/>
    <w:rsid w:val="0039127C"/>
    <w:rsid w:val="00392B20"/>
    <w:rsid w:val="003943CB"/>
    <w:rsid w:val="0039461C"/>
    <w:rsid w:val="003A01FB"/>
    <w:rsid w:val="003A6E3D"/>
    <w:rsid w:val="003B3DB0"/>
    <w:rsid w:val="003B65C6"/>
    <w:rsid w:val="003C40ED"/>
    <w:rsid w:val="003E1C24"/>
    <w:rsid w:val="003E29FE"/>
    <w:rsid w:val="003E2B23"/>
    <w:rsid w:val="003E3A96"/>
    <w:rsid w:val="003E6ECA"/>
    <w:rsid w:val="003F134A"/>
    <w:rsid w:val="003F3920"/>
    <w:rsid w:val="003F4CDC"/>
    <w:rsid w:val="00401A89"/>
    <w:rsid w:val="00410EF7"/>
    <w:rsid w:val="00411BFF"/>
    <w:rsid w:val="004123DA"/>
    <w:rsid w:val="00420518"/>
    <w:rsid w:val="0042080C"/>
    <w:rsid w:val="0043053E"/>
    <w:rsid w:val="0043189A"/>
    <w:rsid w:val="004335B3"/>
    <w:rsid w:val="004340F5"/>
    <w:rsid w:val="0044282C"/>
    <w:rsid w:val="00442A22"/>
    <w:rsid w:val="00447E1E"/>
    <w:rsid w:val="00453293"/>
    <w:rsid w:val="00456051"/>
    <w:rsid w:val="004568EA"/>
    <w:rsid w:val="00456F22"/>
    <w:rsid w:val="00460718"/>
    <w:rsid w:val="0046125E"/>
    <w:rsid w:val="0046608A"/>
    <w:rsid w:val="004709B0"/>
    <w:rsid w:val="00470A86"/>
    <w:rsid w:val="0047164D"/>
    <w:rsid w:val="00471D19"/>
    <w:rsid w:val="00474EF1"/>
    <w:rsid w:val="00477AEE"/>
    <w:rsid w:val="004A0267"/>
    <w:rsid w:val="004A50F5"/>
    <w:rsid w:val="004B2FFB"/>
    <w:rsid w:val="004B39A5"/>
    <w:rsid w:val="004C0203"/>
    <w:rsid w:val="004C1201"/>
    <w:rsid w:val="004C49F4"/>
    <w:rsid w:val="004D78C0"/>
    <w:rsid w:val="004E0FDA"/>
    <w:rsid w:val="004F09D0"/>
    <w:rsid w:val="004F7299"/>
    <w:rsid w:val="005068CC"/>
    <w:rsid w:val="0051565D"/>
    <w:rsid w:val="0051596A"/>
    <w:rsid w:val="00523DFD"/>
    <w:rsid w:val="005260E5"/>
    <w:rsid w:val="0052765F"/>
    <w:rsid w:val="005278E1"/>
    <w:rsid w:val="00532C05"/>
    <w:rsid w:val="005330B5"/>
    <w:rsid w:val="00542129"/>
    <w:rsid w:val="00545261"/>
    <w:rsid w:val="0055297E"/>
    <w:rsid w:val="00553DA8"/>
    <w:rsid w:val="00560BC9"/>
    <w:rsid w:val="00566E34"/>
    <w:rsid w:val="005711F4"/>
    <w:rsid w:val="0057549B"/>
    <w:rsid w:val="00575DC4"/>
    <w:rsid w:val="0058492A"/>
    <w:rsid w:val="00586BFB"/>
    <w:rsid w:val="0059507D"/>
    <w:rsid w:val="005A0864"/>
    <w:rsid w:val="005A25A2"/>
    <w:rsid w:val="005A2B0C"/>
    <w:rsid w:val="005B6097"/>
    <w:rsid w:val="005C6DB5"/>
    <w:rsid w:val="005D0597"/>
    <w:rsid w:val="005D3BB3"/>
    <w:rsid w:val="005D6FEC"/>
    <w:rsid w:val="005E13F0"/>
    <w:rsid w:val="005E52FE"/>
    <w:rsid w:val="005F1691"/>
    <w:rsid w:val="005F4188"/>
    <w:rsid w:val="0060051C"/>
    <w:rsid w:val="00606578"/>
    <w:rsid w:val="0060675E"/>
    <w:rsid w:val="006071B8"/>
    <w:rsid w:val="00613FE1"/>
    <w:rsid w:val="006140FF"/>
    <w:rsid w:val="00617E07"/>
    <w:rsid w:val="00622512"/>
    <w:rsid w:val="006251A5"/>
    <w:rsid w:val="00634BA6"/>
    <w:rsid w:val="00645C06"/>
    <w:rsid w:val="00662E9C"/>
    <w:rsid w:val="006655DF"/>
    <w:rsid w:val="00681BAA"/>
    <w:rsid w:val="00683A06"/>
    <w:rsid w:val="006865B6"/>
    <w:rsid w:val="00690295"/>
    <w:rsid w:val="00691071"/>
    <w:rsid w:val="0069466C"/>
    <w:rsid w:val="006972BA"/>
    <w:rsid w:val="006A559E"/>
    <w:rsid w:val="006A6C7C"/>
    <w:rsid w:val="006A6FF3"/>
    <w:rsid w:val="006B26BF"/>
    <w:rsid w:val="006C039E"/>
    <w:rsid w:val="006D28A0"/>
    <w:rsid w:val="006D511A"/>
    <w:rsid w:val="006F0721"/>
    <w:rsid w:val="00711A45"/>
    <w:rsid w:val="0071270A"/>
    <w:rsid w:val="00723583"/>
    <w:rsid w:val="00731F85"/>
    <w:rsid w:val="007428B3"/>
    <w:rsid w:val="007441D6"/>
    <w:rsid w:val="00747D34"/>
    <w:rsid w:val="00750B36"/>
    <w:rsid w:val="00752C8C"/>
    <w:rsid w:val="00753B4C"/>
    <w:rsid w:val="00766E32"/>
    <w:rsid w:val="0077017A"/>
    <w:rsid w:val="00777EAC"/>
    <w:rsid w:val="00785131"/>
    <w:rsid w:val="00787ED7"/>
    <w:rsid w:val="00794E87"/>
    <w:rsid w:val="0079735D"/>
    <w:rsid w:val="00797F93"/>
    <w:rsid w:val="007B2AAA"/>
    <w:rsid w:val="007C2469"/>
    <w:rsid w:val="007E5ADC"/>
    <w:rsid w:val="007E7592"/>
    <w:rsid w:val="007F00BC"/>
    <w:rsid w:val="007F03B6"/>
    <w:rsid w:val="007F1413"/>
    <w:rsid w:val="007F4354"/>
    <w:rsid w:val="007F47AD"/>
    <w:rsid w:val="007F4F99"/>
    <w:rsid w:val="007F51CD"/>
    <w:rsid w:val="007F7E19"/>
    <w:rsid w:val="0081339A"/>
    <w:rsid w:val="00813D5D"/>
    <w:rsid w:val="0081501D"/>
    <w:rsid w:val="00815BD6"/>
    <w:rsid w:val="0081717A"/>
    <w:rsid w:val="0083116E"/>
    <w:rsid w:val="008321F3"/>
    <w:rsid w:val="008406A6"/>
    <w:rsid w:val="00843E5F"/>
    <w:rsid w:val="00844626"/>
    <w:rsid w:val="00845EBD"/>
    <w:rsid w:val="008523EF"/>
    <w:rsid w:val="00863939"/>
    <w:rsid w:val="0087041D"/>
    <w:rsid w:val="0088075A"/>
    <w:rsid w:val="008837C4"/>
    <w:rsid w:val="0088760C"/>
    <w:rsid w:val="00887BBB"/>
    <w:rsid w:val="0089304B"/>
    <w:rsid w:val="008A0CD8"/>
    <w:rsid w:val="008A4A23"/>
    <w:rsid w:val="008B12A6"/>
    <w:rsid w:val="008B4C42"/>
    <w:rsid w:val="008B5E32"/>
    <w:rsid w:val="008C02F4"/>
    <w:rsid w:val="008D0886"/>
    <w:rsid w:val="008D0E3B"/>
    <w:rsid w:val="008D1B45"/>
    <w:rsid w:val="008D1BE3"/>
    <w:rsid w:val="008D31BB"/>
    <w:rsid w:val="008E26BA"/>
    <w:rsid w:val="008E73CF"/>
    <w:rsid w:val="008F0235"/>
    <w:rsid w:val="008F507D"/>
    <w:rsid w:val="008F68C0"/>
    <w:rsid w:val="008F7C6B"/>
    <w:rsid w:val="00904730"/>
    <w:rsid w:val="00906653"/>
    <w:rsid w:val="009071CD"/>
    <w:rsid w:val="00907C66"/>
    <w:rsid w:val="009150F2"/>
    <w:rsid w:val="00917184"/>
    <w:rsid w:val="00921253"/>
    <w:rsid w:val="00921AC0"/>
    <w:rsid w:val="00926B66"/>
    <w:rsid w:val="00930645"/>
    <w:rsid w:val="00933DAA"/>
    <w:rsid w:val="009373A7"/>
    <w:rsid w:val="00945A1F"/>
    <w:rsid w:val="009479AD"/>
    <w:rsid w:val="00951DF1"/>
    <w:rsid w:val="009633F0"/>
    <w:rsid w:val="0097041B"/>
    <w:rsid w:val="00970AB0"/>
    <w:rsid w:val="00973B12"/>
    <w:rsid w:val="009905D9"/>
    <w:rsid w:val="009916AA"/>
    <w:rsid w:val="00992B1F"/>
    <w:rsid w:val="009968B3"/>
    <w:rsid w:val="009A06B9"/>
    <w:rsid w:val="009A43ED"/>
    <w:rsid w:val="009A447F"/>
    <w:rsid w:val="009B068F"/>
    <w:rsid w:val="009B728E"/>
    <w:rsid w:val="009C041D"/>
    <w:rsid w:val="009C08A3"/>
    <w:rsid w:val="009D0737"/>
    <w:rsid w:val="009D0C29"/>
    <w:rsid w:val="009E31B6"/>
    <w:rsid w:val="009E5C10"/>
    <w:rsid w:val="009E5D86"/>
    <w:rsid w:val="009E6A03"/>
    <w:rsid w:val="009F2B99"/>
    <w:rsid w:val="00A066AB"/>
    <w:rsid w:val="00A074AA"/>
    <w:rsid w:val="00A120E9"/>
    <w:rsid w:val="00A13319"/>
    <w:rsid w:val="00A141CB"/>
    <w:rsid w:val="00A222B4"/>
    <w:rsid w:val="00A24618"/>
    <w:rsid w:val="00A32BDE"/>
    <w:rsid w:val="00A35200"/>
    <w:rsid w:val="00A437AE"/>
    <w:rsid w:val="00A43F6D"/>
    <w:rsid w:val="00A509F3"/>
    <w:rsid w:val="00A51657"/>
    <w:rsid w:val="00A52185"/>
    <w:rsid w:val="00A522CB"/>
    <w:rsid w:val="00A545E2"/>
    <w:rsid w:val="00A57789"/>
    <w:rsid w:val="00A73252"/>
    <w:rsid w:val="00A73F8B"/>
    <w:rsid w:val="00A75156"/>
    <w:rsid w:val="00A76635"/>
    <w:rsid w:val="00A829E5"/>
    <w:rsid w:val="00A8592E"/>
    <w:rsid w:val="00A85ADD"/>
    <w:rsid w:val="00A87B6B"/>
    <w:rsid w:val="00A94F34"/>
    <w:rsid w:val="00AA5B6A"/>
    <w:rsid w:val="00AA6ADE"/>
    <w:rsid w:val="00AB07E9"/>
    <w:rsid w:val="00AB1B4B"/>
    <w:rsid w:val="00AC08B3"/>
    <w:rsid w:val="00AC6DB0"/>
    <w:rsid w:val="00AC6DC0"/>
    <w:rsid w:val="00AD1337"/>
    <w:rsid w:val="00AD33BA"/>
    <w:rsid w:val="00AD49C4"/>
    <w:rsid w:val="00AE0401"/>
    <w:rsid w:val="00AE3FE3"/>
    <w:rsid w:val="00AE6EB7"/>
    <w:rsid w:val="00AE7B26"/>
    <w:rsid w:val="00AF0C8C"/>
    <w:rsid w:val="00B00B44"/>
    <w:rsid w:val="00B03317"/>
    <w:rsid w:val="00B12BD3"/>
    <w:rsid w:val="00B15DEE"/>
    <w:rsid w:val="00B201D7"/>
    <w:rsid w:val="00B21C34"/>
    <w:rsid w:val="00B21DE2"/>
    <w:rsid w:val="00B33145"/>
    <w:rsid w:val="00B40307"/>
    <w:rsid w:val="00B418A3"/>
    <w:rsid w:val="00B43272"/>
    <w:rsid w:val="00B503AA"/>
    <w:rsid w:val="00B64D6E"/>
    <w:rsid w:val="00B65C6D"/>
    <w:rsid w:val="00B66635"/>
    <w:rsid w:val="00B76C4B"/>
    <w:rsid w:val="00B77F11"/>
    <w:rsid w:val="00B91808"/>
    <w:rsid w:val="00BA0AB8"/>
    <w:rsid w:val="00BA5EA9"/>
    <w:rsid w:val="00BE2E6F"/>
    <w:rsid w:val="00BE5CDE"/>
    <w:rsid w:val="00BF17A1"/>
    <w:rsid w:val="00BF6ECE"/>
    <w:rsid w:val="00C041EF"/>
    <w:rsid w:val="00C06603"/>
    <w:rsid w:val="00C16957"/>
    <w:rsid w:val="00C22568"/>
    <w:rsid w:val="00C24F4A"/>
    <w:rsid w:val="00C25453"/>
    <w:rsid w:val="00C25E7F"/>
    <w:rsid w:val="00C274C1"/>
    <w:rsid w:val="00C3136B"/>
    <w:rsid w:val="00C32642"/>
    <w:rsid w:val="00C349F0"/>
    <w:rsid w:val="00C43BC1"/>
    <w:rsid w:val="00C43BC5"/>
    <w:rsid w:val="00C5204E"/>
    <w:rsid w:val="00C72211"/>
    <w:rsid w:val="00C73116"/>
    <w:rsid w:val="00C736A6"/>
    <w:rsid w:val="00C73F9B"/>
    <w:rsid w:val="00C74A95"/>
    <w:rsid w:val="00C804A5"/>
    <w:rsid w:val="00C817EB"/>
    <w:rsid w:val="00C8450B"/>
    <w:rsid w:val="00C85623"/>
    <w:rsid w:val="00C864AF"/>
    <w:rsid w:val="00C902D1"/>
    <w:rsid w:val="00C97E8E"/>
    <w:rsid w:val="00CA0524"/>
    <w:rsid w:val="00CA36AD"/>
    <w:rsid w:val="00CA5595"/>
    <w:rsid w:val="00CA6892"/>
    <w:rsid w:val="00CB2E5D"/>
    <w:rsid w:val="00CB374E"/>
    <w:rsid w:val="00CB753A"/>
    <w:rsid w:val="00CC0123"/>
    <w:rsid w:val="00CC55A4"/>
    <w:rsid w:val="00CC791D"/>
    <w:rsid w:val="00CD17F5"/>
    <w:rsid w:val="00CE0457"/>
    <w:rsid w:val="00CE6979"/>
    <w:rsid w:val="00CF2434"/>
    <w:rsid w:val="00CF32A5"/>
    <w:rsid w:val="00D01155"/>
    <w:rsid w:val="00D03B91"/>
    <w:rsid w:val="00D055BD"/>
    <w:rsid w:val="00D24476"/>
    <w:rsid w:val="00D247D2"/>
    <w:rsid w:val="00D27D09"/>
    <w:rsid w:val="00D31980"/>
    <w:rsid w:val="00D326B9"/>
    <w:rsid w:val="00D35F64"/>
    <w:rsid w:val="00D40633"/>
    <w:rsid w:val="00D40A9A"/>
    <w:rsid w:val="00D41FD3"/>
    <w:rsid w:val="00D51447"/>
    <w:rsid w:val="00D62487"/>
    <w:rsid w:val="00D6391E"/>
    <w:rsid w:val="00D64819"/>
    <w:rsid w:val="00D71C39"/>
    <w:rsid w:val="00D71C80"/>
    <w:rsid w:val="00D74F01"/>
    <w:rsid w:val="00D771F4"/>
    <w:rsid w:val="00D815CB"/>
    <w:rsid w:val="00D8256C"/>
    <w:rsid w:val="00D84073"/>
    <w:rsid w:val="00D8432A"/>
    <w:rsid w:val="00D8778C"/>
    <w:rsid w:val="00D87BB6"/>
    <w:rsid w:val="00DA131B"/>
    <w:rsid w:val="00DA1EAA"/>
    <w:rsid w:val="00DA3323"/>
    <w:rsid w:val="00DA37F7"/>
    <w:rsid w:val="00DA38D1"/>
    <w:rsid w:val="00DA4462"/>
    <w:rsid w:val="00DA4C54"/>
    <w:rsid w:val="00DA5BC8"/>
    <w:rsid w:val="00DC00A4"/>
    <w:rsid w:val="00DC1128"/>
    <w:rsid w:val="00DD15B9"/>
    <w:rsid w:val="00DD6484"/>
    <w:rsid w:val="00DD67B8"/>
    <w:rsid w:val="00DE0B9C"/>
    <w:rsid w:val="00DE4BCC"/>
    <w:rsid w:val="00DF1826"/>
    <w:rsid w:val="00DF3236"/>
    <w:rsid w:val="00E05F3B"/>
    <w:rsid w:val="00E11FC8"/>
    <w:rsid w:val="00E12327"/>
    <w:rsid w:val="00E1294E"/>
    <w:rsid w:val="00E12CB1"/>
    <w:rsid w:val="00E16399"/>
    <w:rsid w:val="00E2006F"/>
    <w:rsid w:val="00E20805"/>
    <w:rsid w:val="00E22FEE"/>
    <w:rsid w:val="00E23C80"/>
    <w:rsid w:val="00E33047"/>
    <w:rsid w:val="00E35CCF"/>
    <w:rsid w:val="00E400B4"/>
    <w:rsid w:val="00E41A33"/>
    <w:rsid w:val="00E439D1"/>
    <w:rsid w:val="00E521B1"/>
    <w:rsid w:val="00E52E72"/>
    <w:rsid w:val="00E57FA3"/>
    <w:rsid w:val="00E608DB"/>
    <w:rsid w:val="00E63AC5"/>
    <w:rsid w:val="00E6522A"/>
    <w:rsid w:val="00E65258"/>
    <w:rsid w:val="00E73ED6"/>
    <w:rsid w:val="00E84810"/>
    <w:rsid w:val="00E86701"/>
    <w:rsid w:val="00E926FC"/>
    <w:rsid w:val="00E92FF3"/>
    <w:rsid w:val="00E978BE"/>
    <w:rsid w:val="00EA014D"/>
    <w:rsid w:val="00EA38B1"/>
    <w:rsid w:val="00EA78AC"/>
    <w:rsid w:val="00EB21A7"/>
    <w:rsid w:val="00EC0213"/>
    <w:rsid w:val="00EC3BA5"/>
    <w:rsid w:val="00EC3D76"/>
    <w:rsid w:val="00ED5874"/>
    <w:rsid w:val="00ED604C"/>
    <w:rsid w:val="00ED79C4"/>
    <w:rsid w:val="00EE0CF1"/>
    <w:rsid w:val="00EE2A9E"/>
    <w:rsid w:val="00EE3711"/>
    <w:rsid w:val="00EE3778"/>
    <w:rsid w:val="00EE7CB9"/>
    <w:rsid w:val="00EF5253"/>
    <w:rsid w:val="00EF7544"/>
    <w:rsid w:val="00EF7FD0"/>
    <w:rsid w:val="00F107D4"/>
    <w:rsid w:val="00F127C1"/>
    <w:rsid w:val="00F21B4E"/>
    <w:rsid w:val="00F22010"/>
    <w:rsid w:val="00F3351E"/>
    <w:rsid w:val="00F444D5"/>
    <w:rsid w:val="00F466B9"/>
    <w:rsid w:val="00F52C35"/>
    <w:rsid w:val="00F55A7B"/>
    <w:rsid w:val="00F5786E"/>
    <w:rsid w:val="00F635C7"/>
    <w:rsid w:val="00F714D1"/>
    <w:rsid w:val="00F8307A"/>
    <w:rsid w:val="00F86609"/>
    <w:rsid w:val="00F95E9F"/>
    <w:rsid w:val="00FA15C1"/>
    <w:rsid w:val="00FA71A1"/>
    <w:rsid w:val="00FB0084"/>
    <w:rsid w:val="00FB3257"/>
    <w:rsid w:val="00FB67B6"/>
    <w:rsid w:val="00FB6FDF"/>
    <w:rsid w:val="00FB7498"/>
    <w:rsid w:val="00FB7CB5"/>
    <w:rsid w:val="00FC30CF"/>
    <w:rsid w:val="00FC3933"/>
    <w:rsid w:val="00FD2178"/>
    <w:rsid w:val="00FD57E3"/>
    <w:rsid w:val="00FD7952"/>
    <w:rsid w:val="00FE20AB"/>
    <w:rsid w:val="00FE6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3FEB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4"/>
        <w:lang w:val="en-US" w:eastAsia="ja-JP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7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7E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7E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E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ED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E6979"/>
    <w:pPr>
      <w:ind w:leftChars="400" w:left="840"/>
    </w:pPr>
  </w:style>
  <w:style w:type="paragraph" w:styleId="Revision">
    <w:name w:val="Revision"/>
    <w:hidden/>
    <w:uiPriority w:val="99"/>
    <w:semiHidden/>
    <w:rsid w:val="00DE4BCC"/>
    <w:pPr>
      <w:spacing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A5EA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5EA9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BA5EA9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5EA9"/>
    <w:rPr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4"/>
        <w:lang w:val="en-US" w:eastAsia="ja-JP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7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7E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7E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E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ED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E6979"/>
    <w:pPr>
      <w:ind w:leftChars="400" w:left="840"/>
    </w:pPr>
  </w:style>
  <w:style w:type="paragraph" w:styleId="Revision">
    <w:name w:val="Revision"/>
    <w:hidden/>
    <w:uiPriority w:val="99"/>
    <w:semiHidden/>
    <w:rsid w:val="00DE4BCC"/>
    <w:pPr>
      <w:spacing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A5EA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5EA9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BA5EA9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5EA9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13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7F00A9-1513-4E77-8DDA-3C10B207A5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88</Words>
  <Characters>620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 Saito</dc:creator>
  <cp:keywords/>
  <dc:description/>
  <cp:lastModifiedBy>Premalatha K.</cp:lastModifiedBy>
  <cp:revision>3</cp:revision>
  <dcterms:created xsi:type="dcterms:W3CDTF">2022-12-16T17:15:00Z</dcterms:created>
  <dcterms:modified xsi:type="dcterms:W3CDTF">2023-01-02T10:45:00Z</dcterms:modified>
</cp:coreProperties>
</file>